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3F56" w:rsidRDefault="00F53F56" w:rsidP="00F53F56">
      <w:pPr>
        <w:pStyle w:val="Beschriftung"/>
        <w:rPr>
          <w:lang w:val="en-US"/>
        </w:rPr>
      </w:pPr>
      <w:r w:rsidRPr="00281130">
        <w:rPr>
          <w:lang w:val="en-US"/>
        </w:rPr>
        <w:t>Table</w:t>
      </w:r>
      <w:r w:rsidRPr="00361A6D">
        <w:rPr>
          <w:lang w:val="en-US"/>
        </w:rPr>
        <w:t xml:space="preserve"> </w:t>
      </w:r>
      <w:r w:rsidR="00D654AE">
        <w:rPr>
          <w:lang w:val="en-US"/>
        </w:rPr>
        <w:t>1</w:t>
      </w:r>
      <w:r w:rsidR="004A7D6C">
        <w:rPr>
          <w:lang w:val="en-US"/>
        </w:rPr>
        <w:t>0</w:t>
      </w:r>
      <w:r w:rsidRPr="00361A6D">
        <w:rPr>
          <w:lang w:val="en-US"/>
        </w:rPr>
        <w:t xml:space="preserve">: </w:t>
      </w:r>
      <w:r>
        <w:rPr>
          <w:lang w:val="en-US"/>
        </w:rPr>
        <w:t>Results of major safety endpoints (</w:t>
      </w:r>
      <w:r w:rsidRPr="00B67F82">
        <w:rPr>
          <w:lang w:val="en-US"/>
        </w:rPr>
        <w:t xml:space="preserve">Overall ACS patient population </w:t>
      </w:r>
      <w:r w:rsidRPr="00B67F82">
        <w:rPr>
          <w:lang w:val="en-US"/>
        </w:rPr>
        <w:sym w:font="Symbol" w:char="F0A3"/>
      </w:r>
      <w:r w:rsidRPr="00B67F82">
        <w:rPr>
          <w:lang w:val="en-US"/>
        </w:rPr>
        <w:t>150</w:t>
      </w:r>
      <w:r>
        <w:rPr>
          <w:lang w:val="en-US"/>
        </w:rPr>
        <w:t> mg</w:t>
      </w:r>
      <w:r w:rsidRPr="00B67F82">
        <w:rPr>
          <w:lang w:val="en-US"/>
        </w:rPr>
        <w:t xml:space="preserve"> ASA)</w:t>
      </w:r>
    </w:p>
    <w:tbl>
      <w:tblPr>
        <w:tblW w:w="9299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  <w:tblPrChange w:id="0" w:author="Ulrike Theidel" w:date="2013-02-27T13:23:00Z">
          <w:tblPr>
            <w:tblW w:w="9299" w:type="dxa"/>
            <w:tblInd w:w="108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A0" w:firstRow="1" w:lastRow="0" w:firstColumn="1" w:lastColumn="0" w:noHBand="0" w:noVBand="1"/>
          </w:tblPr>
        </w:tblPrChange>
      </w:tblPr>
      <w:tblGrid>
        <w:gridCol w:w="3400"/>
        <w:gridCol w:w="711"/>
        <w:gridCol w:w="1263"/>
        <w:gridCol w:w="722"/>
        <w:gridCol w:w="1134"/>
        <w:gridCol w:w="1275"/>
        <w:gridCol w:w="794"/>
        <w:tblGridChange w:id="1">
          <w:tblGrid>
            <w:gridCol w:w="108"/>
            <w:gridCol w:w="3400"/>
            <w:gridCol w:w="118"/>
            <w:gridCol w:w="586"/>
            <w:gridCol w:w="7"/>
            <w:gridCol w:w="37"/>
            <w:gridCol w:w="234"/>
            <w:gridCol w:w="897"/>
            <w:gridCol w:w="95"/>
            <w:gridCol w:w="481"/>
            <w:gridCol w:w="43"/>
            <w:gridCol w:w="198"/>
            <w:gridCol w:w="870"/>
            <w:gridCol w:w="264"/>
            <w:gridCol w:w="103"/>
            <w:gridCol w:w="1025"/>
            <w:gridCol w:w="58"/>
            <w:gridCol w:w="89"/>
            <w:gridCol w:w="686"/>
            <w:gridCol w:w="108"/>
          </w:tblGrid>
        </w:tblGridChange>
      </w:tblGrid>
      <w:tr w:rsidR="008C7E5A" w:rsidTr="00563D3D">
        <w:trPr>
          <w:trPrChange w:id="2" w:author="Ulrike Theidel" w:date="2013-02-27T13:23:00Z">
            <w:trPr>
              <w:gridBefore w:val="1"/>
            </w:trPr>
          </w:trPrChange>
        </w:trPr>
        <w:tc>
          <w:tcPr>
            <w:tcW w:w="3400" w:type="dxa"/>
            <w:shd w:val="clear" w:color="auto" w:fill="auto"/>
            <w:vAlign w:val="center"/>
            <w:tcPrChange w:id="3" w:author="Ulrike Theidel" w:date="2013-02-27T13:23:00Z">
              <w:tcPr>
                <w:tcW w:w="3400" w:type="dxa"/>
                <w:shd w:val="clear" w:color="auto" w:fill="auto"/>
                <w:vAlign w:val="center"/>
              </w:tcPr>
            </w:tcPrChange>
          </w:tcPr>
          <w:p w:rsidR="008C7E5A" w:rsidRPr="00686EC2" w:rsidRDefault="008C7E5A">
            <w:pPr>
              <w:pStyle w:val="Tabellen"/>
              <w:spacing w:line="240" w:lineRule="auto"/>
              <w:rPr>
                <w:szCs w:val="16"/>
              </w:rPr>
              <w:pPrChange w:id="4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Endpoint </w:t>
            </w:r>
          </w:p>
        </w:tc>
        <w:tc>
          <w:tcPr>
            <w:tcW w:w="1974" w:type="dxa"/>
            <w:gridSpan w:val="2"/>
            <w:shd w:val="clear" w:color="auto" w:fill="auto"/>
            <w:vAlign w:val="center"/>
            <w:tcPrChange w:id="5" w:author="Ulrike Theidel" w:date="2013-02-27T13:23:00Z">
              <w:tcPr>
                <w:tcW w:w="1974" w:type="dxa"/>
                <w:gridSpan w:val="7"/>
                <w:shd w:val="clear" w:color="auto" w:fill="auto"/>
                <w:vAlign w:val="center"/>
              </w:tcPr>
            </w:tcPrChange>
          </w:tcPr>
          <w:p w:rsidR="008C7E5A" w:rsidRPr="00686EC2" w:rsidRDefault="008C7E5A">
            <w:pPr>
              <w:pStyle w:val="Tabellen"/>
              <w:spacing w:line="240" w:lineRule="auto"/>
              <w:rPr>
                <w:szCs w:val="16"/>
              </w:rPr>
              <w:pPrChange w:id="6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Ticagrelor + ASS</w:t>
            </w:r>
          </w:p>
        </w:tc>
        <w:tc>
          <w:tcPr>
            <w:tcW w:w="1856" w:type="dxa"/>
            <w:gridSpan w:val="2"/>
            <w:shd w:val="clear" w:color="auto" w:fill="auto"/>
            <w:vAlign w:val="center"/>
            <w:tcPrChange w:id="7" w:author="Ulrike Theidel" w:date="2013-02-27T13:23:00Z">
              <w:tcPr>
                <w:tcW w:w="1959" w:type="dxa"/>
                <w:gridSpan w:val="6"/>
                <w:shd w:val="clear" w:color="auto" w:fill="auto"/>
                <w:vAlign w:val="center"/>
              </w:tcPr>
            </w:tcPrChange>
          </w:tcPr>
          <w:p w:rsidR="008C7E5A" w:rsidRPr="00686EC2" w:rsidRDefault="008C7E5A">
            <w:pPr>
              <w:pStyle w:val="Tabellen"/>
              <w:spacing w:line="240" w:lineRule="auto"/>
              <w:rPr>
                <w:szCs w:val="16"/>
              </w:rPr>
              <w:pPrChange w:id="8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Clopidogrel + ASS </w:t>
            </w:r>
          </w:p>
        </w:tc>
        <w:tc>
          <w:tcPr>
            <w:tcW w:w="2069" w:type="dxa"/>
            <w:gridSpan w:val="2"/>
            <w:shd w:val="clear" w:color="auto" w:fill="auto"/>
            <w:vAlign w:val="center"/>
            <w:tcPrChange w:id="9" w:author="Ulrike Theidel" w:date="2013-02-27T13:23:00Z">
              <w:tcPr>
                <w:tcW w:w="1966" w:type="dxa"/>
                <w:gridSpan w:val="5"/>
                <w:shd w:val="clear" w:color="auto" w:fill="auto"/>
                <w:vAlign w:val="center"/>
              </w:tcPr>
            </w:tcPrChange>
          </w:tcPr>
          <w:p w:rsidR="008C7E5A" w:rsidRPr="00686EC2" w:rsidRDefault="008C7E5A" w:rsidP="008C7E5A">
            <w:pPr>
              <w:pStyle w:val="Tabellen"/>
              <w:spacing w:line="240" w:lineRule="auto"/>
              <w:rPr>
                <w:szCs w:val="16"/>
              </w:rPr>
            </w:pPr>
            <w:del w:id="10" w:author="Ulrike Theidel" w:date="2013-02-27T13:20:00Z">
              <w:r w:rsidRPr="00686EC2" w:rsidDel="008C7E5A">
                <w:rPr>
                  <w:szCs w:val="16"/>
                </w:rPr>
                <w:delText>Hazard-Ratio (95</w:delText>
              </w:r>
              <w:r w:rsidDel="008C7E5A">
                <w:rPr>
                  <w:szCs w:val="16"/>
                </w:rPr>
                <w:delText> %</w:delText>
              </w:r>
              <w:r w:rsidRPr="00686EC2" w:rsidDel="008C7E5A">
                <w:rPr>
                  <w:szCs w:val="16"/>
                </w:rPr>
                <w:delText xml:space="preserve">-KI) </w:delText>
              </w:r>
            </w:del>
          </w:p>
          <w:p w:rsidR="008C7E5A" w:rsidRPr="00686EC2" w:rsidRDefault="008C7E5A">
            <w:pPr>
              <w:pStyle w:val="Tabellen"/>
              <w:spacing w:line="240" w:lineRule="auto"/>
              <w:rPr>
                <w:szCs w:val="16"/>
              </w:rPr>
              <w:pPrChange w:id="11" w:author="Ulrike Theidel" w:date="2013-02-27T13:18:00Z">
                <w:pPr>
                  <w:pStyle w:val="Tabellen"/>
                </w:pPr>
              </w:pPrChange>
            </w:pPr>
            <w:ins w:id="12" w:author="Ulrike Theidel" w:date="2013-02-27T13:20:00Z">
              <w:r w:rsidRPr="00686EC2">
                <w:rPr>
                  <w:szCs w:val="16"/>
                </w:rPr>
                <w:t>Ticagrelor vs. Clopidogrel</w:t>
              </w:r>
              <w:r w:rsidRPr="00686EC2" w:rsidDel="008C7E5A">
                <w:rPr>
                  <w:szCs w:val="16"/>
                </w:rPr>
                <w:t xml:space="preserve"> </w:t>
              </w:r>
            </w:ins>
            <w:del w:id="13" w:author="Ulrike Theidel" w:date="2013-02-27T13:20:00Z">
              <w:r w:rsidRPr="00686EC2" w:rsidDel="008C7E5A">
                <w:rPr>
                  <w:szCs w:val="16"/>
                </w:rPr>
                <w:delText>p-</w:delText>
              </w:r>
            </w:del>
            <w:del w:id="14" w:author="Ulrike Theidel" w:date="2013-02-27T13:10:00Z">
              <w:r w:rsidRPr="00686EC2" w:rsidDel="004026F8">
                <w:rPr>
                  <w:szCs w:val="16"/>
                </w:rPr>
                <w:delText xml:space="preserve">Wert </w:delText>
              </w:r>
            </w:del>
          </w:p>
        </w:tc>
      </w:tr>
      <w:tr w:rsidR="00563D3D" w:rsidRPr="00B67F82" w:rsidTr="00563D3D">
        <w:trPr>
          <w:trPrChange w:id="15" w:author="Ulrike Theidel" w:date="2013-02-27T13:23:00Z">
            <w:trPr>
              <w:gridBefore w:val="1"/>
            </w:trPr>
          </w:trPrChange>
        </w:trPr>
        <w:tc>
          <w:tcPr>
            <w:tcW w:w="3400" w:type="dxa"/>
            <w:shd w:val="clear" w:color="auto" w:fill="auto"/>
            <w:vAlign w:val="center"/>
            <w:tcPrChange w:id="16" w:author="Ulrike Theidel" w:date="2013-02-27T13:23:00Z">
              <w:tcPr>
                <w:tcW w:w="3400" w:type="dxa"/>
                <w:shd w:val="clear" w:color="auto" w:fill="auto"/>
                <w:vAlign w:val="center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17" w:author="Ulrike Theidel" w:date="2013-02-27T13:18:00Z">
                <w:pPr>
                  <w:pStyle w:val="Tabellen"/>
                </w:pPr>
              </w:pPrChange>
            </w:pPr>
          </w:p>
        </w:tc>
        <w:tc>
          <w:tcPr>
            <w:tcW w:w="711" w:type="dxa"/>
            <w:shd w:val="clear" w:color="auto" w:fill="auto"/>
            <w:vAlign w:val="center"/>
            <w:tcPrChange w:id="18" w:author="Ulrike Theidel" w:date="2013-02-27T13:23:00Z">
              <w:tcPr>
                <w:tcW w:w="982" w:type="dxa"/>
                <w:gridSpan w:val="5"/>
                <w:shd w:val="clear" w:color="auto" w:fill="auto"/>
                <w:vAlign w:val="center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19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N</w:t>
            </w:r>
          </w:p>
        </w:tc>
        <w:tc>
          <w:tcPr>
            <w:tcW w:w="1263" w:type="dxa"/>
            <w:shd w:val="clear" w:color="auto" w:fill="auto"/>
            <w:vAlign w:val="center"/>
            <w:tcPrChange w:id="20" w:author="Ulrike Theidel" w:date="2013-02-27T13:23:00Z">
              <w:tcPr>
                <w:tcW w:w="992" w:type="dxa"/>
                <w:gridSpan w:val="2"/>
                <w:shd w:val="clear" w:color="auto" w:fill="auto"/>
                <w:vAlign w:val="center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21" w:author="Ulrike Theidel" w:date="2013-02-27T13:18:00Z">
                <w:pPr>
                  <w:pStyle w:val="Tabellen"/>
                </w:pPr>
              </w:pPrChange>
            </w:pPr>
            <w:proofErr w:type="gramStart"/>
            <w:r w:rsidRPr="00686EC2">
              <w:rPr>
                <w:szCs w:val="16"/>
              </w:rPr>
              <w:t>n</w:t>
            </w:r>
            <w:proofErr w:type="gramEnd"/>
            <w:r w:rsidRPr="00686EC2">
              <w:rPr>
                <w:szCs w:val="16"/>
              </w:rPr>
              <w:t xml:space="preserve"> (KM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>)</w:t>
            </w:r>
          </w:p>
        </w:tc>
        <w:tc>
          <w:tcPr>
            <w:tcW w:w="722" w:type="dxa"/>
            <w:shd w:val="clear" w:color="auto" w:fill="auto"/>
            <w:vAlign w:val="center"/>
            <w:tcPrChange w:id="22" w:author="Ulrike Theidel" w:date="2013-02-27T13:23:00Z">
              <w:tcPr>
                <w:tcW w:w="722" w:type="dxa"/>
                <w:gridSpan w:val="3"/>
                <w:shd w:val="clear" w:color="auto" w:fill="auto"/>
                <w:vAlign w:val="center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23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  <w:tcPrChange w:id="24" w:author="Ulrike Theidel" w:date="2013-02-27T13:23:00Z">
              <w:tcPr>
                <w:tcW w:w="1237" w:type="dxa"/>
                <w:gridSpan w:val="3"/>
                <w:shd w:val="clear" w:color="auto" w:fill="auto"/>
                <w:vAlign w:val="center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25" w:author="Ulrike Theidel" w:date="2013-02-27T13:18:00Z">
                <w:pPr>
                  <w:pStyle w:val="Tabellen"/>
                </w:pPr>
              </w:pPrChange>
            </w:pPr>
            <w:proofErr w:type="gramStart"/>
            <w:r w:rsidRPr="00686EC2">
              <w:rPr>
                <w:szCs w:val="16"/>
              </w:rPr>
              <w:t>n</w:t>
            </w:r>
            <w:proofErr w:type="gramEnd"/>
            <w:r w:rsidRPr="00686EC2">
              <w:rPr>
                <w:szCs w:val="16"/>
              </w:rPr>
              <w:t xml:space="preserve"> (KM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  <w:tcPrChange w:id="26" w:author="Ulrike Theidel" w:date="2013-02-27T13:23:00Z">
              <w:tcPr>
                <w:tcW w:w="1172" w:type="dxa"/>
                <w:gridSpan w:val="3"/>
                <w:shd w:val="clear" w:color="auto" w:fill="auto"/>
                <w:vAlign w:val="center"/>
              </w:tcPr>
            </w:tcPrChange>
          </w:tcPr>
          <w:p w:rsidR="00F53F56" w:rsidRPr="00686EC2" w:rsidRDefault="005E6B94">
            <w:pPr>
              <w:pStyle w:val="Tabellen"/>
              <w:spacing w:line="240" w:lineRule="auto"/>
              <w:rPr>
                <w:szCs w:val="16"/>
              </w:rPr>
              <w:pPrChange w:id="27" w:author="Ulrike Theidel" w:date="2013-02-27T13:21:00Z">
                <w:pPr>
                  <w:pStyle w:val="Tabellen"/>
                </w:pPr>
              </w:pPrChange>
            </w:pPr>
            <w:ins w:id="28" w:author="Ulrike Theidel" w:date="2013-02-27T13:21:00Z">
              <w:r>
                <w:rPr>
                  <w:szCs w:val="16"/>
                </w:rPr>
                <w:t>Hazard</w:t>
              </w:r>
            </w:ins>
            <w:ins w:id="29" w:author="Ulrike Theidel" w:date="2013-02-27T13:30:00Z">
              <w:r>
                <w:rPr>
                  <w:szCs w:val="16"/>
                </w:rPr>
                <w:t xml:space="preserve"> </w:t>
              </w:r>
            </w:ins>
            <w:bookmarkStart w:id="30" w:name="_GoBack"/>
            <w:bookmarkEnd w:id="30"/>
            <w:ins w:id="31" w:author="Ulrike Theidel" w:date="2013-02-27T13:21:00Z">
              <w:r w:rsidR="008C7E5A" w:rsidRPr="00686EC2">
                <w:rPr>
                  <w:szCs w:val="16"/>
                </w:rPr>
                <w:t>Ratio (95</w:t>
              </w:r>
              <w:r w:rsidR="008C7E5A">
                <w:rPr>
                  <w:szCs w:val="16"/>
                </w:rPr>
                <w:t> %</w:t>
              </w:r>
              <w:r w:rsidR="008C7E5A" w:rsidRPr="00686EC2">
                <w:rPr>
                  <w:szCs w:val="16"/>
                </w:rPr>
                <w:t xml:space="preserve">-KI) </w:t>
              </w:r>
            </w:ins>
            <w:del w:id="32" w:author="Ulrike Theidel" w:date="2013-02-27T13:20:00Z">
              <w:r w:rsidR="00F53F56" w:rsidRPr="00686EC2" w:rsidDel="008C7E5A">
                <w:rPr>
                  <w:szCs w:val="16"/>
                </w:rPr>
                <w:delText>Ticagrelor vs. Clopidogrel</w:delText>
              </w:r>
            </w:del>
          </w:p>
        </w:tc>
        <w:tc>
          <w:tcPr>
            <w:tcW w:w="794" w:type="dxa"/>
            <w:shd w:val="clear" w:color="auto" w:fill="auto"/>
            <w:vAlign w:val="center"/>
            <w:tcPrChange w:id="33" w:author="Ulrike Theidel" w:date="2013-02-27T13:23:00Z">
              <w:tcPr>
                <w:tcW w:w="794" w:type="dxa"/>
                <w:gridSpan w:val="2"/>
                <w:shd w:val="clear" w:color="auto" w:fill="auto"/>
                <w:vAlign w:val="center"/>
              </w:tcPr>
            </w:tcPrChange>
          </w:tcPr>
          <w:p w:rsidR="00F53F56" w:rsidRPr="00686EC2" w:rsidRDefault="008C7E5A">
            <w:pPr>
              <w:pStyle w:val="Tabellen"/>
              <w:spacing w:line="240" w:lineRule="auto"/>
              <w:rPr>
                <w:szCs w:val="16"/>
              </w:rPr>
              <w:pPrChange w:id="34" w:author="Ulrike Theidel" w:date="2013-02-27T13:18:00Z">
                <w:pPr>
                  <w:pStyle w:val="Tabellen"/>
                </w:pPr>
              </w:pPrChange>
            </w:pPr>
            <w:ins w:id="35" w:author="Ulrike Theidel" w:date="2013-02-27T13:20:00Z">
              <w:r w:rsidRPr="00686EC2">
                <w:rPr>
                  <w:szCs w:val="16"/>
                </w:rPr>
                <w:t>p-</w:t>
              </w:r>
              <w:r>
                <w:rPr>
                  <w:szCs w:val="16"/>
                </w:rPr>
                <w:t>Value</w:t>
              </w:r>
            </w:ins>
          </w:p>
        </w:tc>
      </w:tr>
      <w:tr w:rsidR="00563D3D" w:rsidRPr="004026F8" w:rsidTr="00563D3D">
        <w:tc>
          <w:tcPr>
            <w:tcW w:w="3400" w:type="dxa"/>
            <w:shd w:val="clear" w:color="auto" w:fill="auto"/>
            <w:vAlign w:val="center"/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36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Major bleeding </w:t>
            </w:r>
            <w:ins w:id="37" w:author="Ulrike Theidel" w:date="2013-02-27T13:17:00Z">
              <w:r w:rsidR="008C7E5A">
                <w:rPr>
                  <w:szCs w:val="16"/>
                </w:rPr>
                <w:br/>
              </w:r>
            </w:ins>
            <w:r w:rsidRPr="00686EC2">
              <w:rPr>
                <w:szCs w:val="16"/>
              </w:rPr>
              <w:t xml:space="preserve">(study criteria)  </w:t>
            </w:r>
          </w:p>
        </w:tc>
        <w:tc>
          <w:tcPr>
            <w:tcW w:w="711" w:type="dxa"/>
            <w:shd w:val="clear" w:color="auto" w:fill="auto"/>
          </w:tcPr>
          <w:p w:rsidR="00F53F56" w:rsidRPr="00686EC2" w:rsidRDefault="004026F8" w:rsidP="00563D3D">
            <w:pPr>
              <w:pStyle w:val="Tabellen"/>
              <w:spacing w:line="240" w:lineRule="auto"/>
              <w:rPr>
                <w:szCs w:val="16"/>
              </w:rPr>
            </w:pPr>
            <w:r>
              <w:rPr>
                <w:szCs w:val="16"/>
              </w:rPr>
              <w:t>8,025</w:t>
            </w:r>
            <w:r w:rsidR="00F53F56" w:rsidRPr="00686EC2">
              <w:rPr>
                <w:szCs w:val="16"/>
              </w:rPr>
              <w:t xml:space="preserve"> </w:t>
            </w:r>
          </w:p>
        </w:tc>
        <w:tc>
          <w:tcPr>
            <w:tcW w:w="1263" w:type="dxa"/>
            <w:shd w:val="clear" w:color="auto" w:fill="auto"/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38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802 (11.0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722" w:type="dxa"/>
            <w:shd w:val="clear" w:color="auto" w:fill="auto"/>
          </w:tcPr>
          <w:p w:rsidR="00F53F56" w:rsidRPr="00686EC2" w:rsidRDefault="004026F8" w:rsidP="00563D3D">
            <w:pPr>
              <w:pStyle w:val="Tabellen"/>
              <w:spacing w:line="240" w:lineRule="auto"/>
              <w:rPr>
                <w:szCs w:val="16"/>
              </w:rPr>
            </w:pPr>
            <w:r>
              <w:rPr>
                <w:szCs w:val="16"/>
              </w:rPr>
              <w:t>8,034</w:t>
            </w:r>
            <w:r w:rsidR="00F53F56" w:rsidRPr="00686EC2">
              <w:rPr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39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773 (10.6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1275" w:type="dxa"/>
            <w:shd w:val="clear" w:color="auto" w:fill="auto"/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0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1.04 (0.94-1.15)</w:t>
            </w:r>
            <w:del w:id="41" w:author="Ulrike Theidel" w:date="2013-02-27T13:22:00Z">
              <w:r w:rsidRPr="00686EC2" w:rsidDel="00563D3D">
                <w:rPr>
                  <w:szCs w:val="16"/>
                </w:rPr>
                <w:delText xml:space="preserve"> </w:delText>
              </w:r>
            </w:del>
          </w:p>
        </w:tc>
        <w:tc>
          <w:tcPr>
            <w:tcW w:w="794" w:type="dxa"/>
            <w:shd w:val="clear" w:color="auto" w:fill="auto"/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2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0.4155 </w:t>
            </w:r>
          </w:p>
        </w:tc>
      </w:tr>
      <w:tr w:rsidR="00563D3D" w:rsidRPr="008C7E5A" w:rsidTr="00563D3D">
        <w:trPr>
          <w:trPrChange w:id="43" w:author="Ulrike Theidel" w:date="2013-02-27T13:23:00Z">
            <w:trPr>
              <w:gridBefore w:val="1"/>
            </w:trPr>
          </w:trPrChange>
        </w:trPr>
        <w:tc>
          <w:tcPr>
            <w:tcW w:w="3400" w:type="dxa"/>
            <w:shd w:val="clear" w:color="auto" w:fill="auto"/>
            <w:vAlign w:val="center"/>
            <w:tcPrChange w:id="44" w:author="Ulrike Theidel" w:date="2013-02-27T13:23:00Z">
              <w:tcPr>
                <w:tcW w:w="3400" w:type="dxa"/>
                <w:shd w:val="clear" w:color="auto" w:fill="auto"/>
                <w:vAlign w:val="center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5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Non-CABG related major bleeding </w:t>
            </w:r>
            <w:ins w:id="46" w:author="Ulrike Theidel" w:date="2013-02-27T13:17:00Z">
              <w:r w:rsidR="008C7E5A">
                <w:rPr>
                  <w:szCs w:val="16"/>
                </w:rPr>
                <w:br/>
              </w:r>
            </w:ins>
            <w:r w:rsidRPr="00686EC2">
              <w:rPr>
                <w:szCs w:val="16"/>
              </w:rPr>
              <w:t>(study criteria)</w:t>
            </w:r>
          </w:p>
        </w:tc>
        <w:tc>
          <w:tcPr>
            <w:tcW w:w="711" w:type="dxa"/>
            <w:shd w:val="clear" w:color="auto" w:fill="auto"/>
            <w:tcPrChange w:id="47" w:author="Ulrike Theidel" w:date="2013-02-27T13:23:00Z">
              <w:tcPr>
                <w:tcW w:w="982" w:type="dxa"/>
                <w:gridSpan w:val="5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8" w:author="Ulrike Theidel" w:date="2013-02-27T13:18:00Z">
                <w:pPr>
                  <w:pStyle w:val="Tabellen"/>
                </w:pPr>
              </w:pPrChange>
            </w:pPr>
            <w:del w:id="49" w:author="Ulrike Theidel" w:date="2013-02-27T13:09:00Z">
              <w:r w:rsidRPr="00686EC2" w:rsidDel="004026F8">
                <w:rPr>
                  <w:szCs w:val="16"/>
                </w:rPr>
                <w:delText>8025</w:delText>
              </w:r>
            </w:del>
            <w:ins w:id="50" w:author="Ulrike Theidel" w:date="2013-02-27T13:09:00Z">
              <w:r w:rsidR="004026F8">
                <w:rPr>
                  <w:szCs w:val="16"/>
                </w:rPr>
                <w:t>8,025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63" w:type="dxa"/>
            <w:shd w:val="clear" w:color="auto" w:fill="auto"/>
            <w:tcPrChange w:id="51" w:author="Ulrike Theidel" w:date="2013-02-27T13:23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52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305 (4.3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722" w:type="dxa"/>
            <w:shd w:val="clear" w:color="auto" w:fill="auto"/>
            <w:tcPrChange w:id="53" w:author="Ulrike Theidel" w:date="2013-02-27T13:23:00Z">
              <w:tcPr>
                <w:tcW w:w="722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54" w:author="Ulrike Theidel" w:date="2013-02-27T13:18:00Z">
                <w:pPr>
                  <w:pStyle w:val="Tabellen"/>
                </w:pPr>
              </w:pPrChange>
            </w:pPr>
            <w:del w:id="55" w:author="Ulrike Theidel" w:date="2013-02-27T13:10:00Z">
              <w:r w:rsidRPr="00686EC2" w:rsidDel="004026F8">
                <w:rPr>
                  <w:szCs w:val="16"/>
                </w:rPr>
                <w:delText>8034</w:delText>
              </w:r>
            </w:del>
            <w:ins w:id="56" w:author="Ulrike Theidel" w:date="2013-02-27T13:10:00Z">
              <w:r w:rsidR="004026F8">
                <w:rPr>
                  <w:szCs w:val="16"/>
                </w:rPr>
                <w:t>8,034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tcPrChange w:id="57" w:author="Ulrike Theidel" w:date="2013-02-27T13:23:00Z">
              <w:tcPr>
                <w:tcW w:w="1237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58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261 (3.6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1275" w:type="dxa"/>
            <w:shd w:val="clear" w:color="auto" w:fill="auto"/>
            <w:tcPrChange w:id="59" w:author="Ulrike Theidel" w:date="2013-02-27T13:23:00Z">
              <w:tcPr>
                <w:tcW w:w="1172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60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1.18 (1.00-1.39) </w:t>
            </w:r>
          </w:p>
        </w:tc>
        <w:tc>
          <w:tcPr>
            <w:tcW w:w="794" w:type="dxa"/>
            <w:shd w:val="clear" w:color="auto" w:fill="auto"/>
            <w:tcPrChange w:id="61" w:author="Ulrike Theidel" w:date="2013-02-27T13:23:00Z">
              <w:tcPr>
                <w:tcW w:w="794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62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0.0549 </w:t>
            </w:r>
          </w:p>
        </w:tc>
      </w:tr>
      <w:tr w:rsidR="00563D3D" w:rsidRPr="00B67F82" w:rsidTr="00563D3D">
        <w:trPr>
          <w:trPrChange w:id="63" w:author="Ulrike Theidel" w:date="2013-02-27T13:23:00Z">
            <w:trPr>
              <w:gridBefore w:val="1"/>
            </w:trPr>
          </w:trPrChange>
        </w:trPr>
        <w:tc>
          <w:tcPr>
            <w:tcW w:w="3400" w:type="dxa"/>
            <w:shd w:val="clear" w:color="auto" w:fill="auto"/>
            <w:vAlign w:val="center"/>
            <w:tcPrChange w:id="64" w:author="Ulrike Theidel" w:date="2013-02-27T13:23:00Z">
              <w:tcPr>
                <w:tcW w:w="3400" w:type="dxa"/>
                <w:shd w:val="clear" w:color="auto" w:fill="auto"/>
                <w:vAlign w:val="center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65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CABG related major bleeding </w:t>
            </w:r>
            <w:ins w:id="66" w:author="Ulrike Theidel" w:date="2013-02-27T13:17:00Z">
              <w:r w:rsidR="008C7E5A">
                <w:rPr>
                  <w:szCs w:val="16"/>
                </w:rPr>
                <w:br/>
              </w:r>
            </w:ins>
            <w:r w:rsidRPr="00686EC2">
              <w:rPr>
                <w:szCs w:val="16"/>
              </w:rPr>
              <w:t>(study criteria)</w:t>
            </w:r>
          </w:p>
        </w:tc>
        <w:tc>
          <w:tcPr>
            <w:tcW w:w="711" w:type="dxa"/>
            <w:shd w:val="clear" w:color="auto" w:fill="auto"/>
            <w:tcPrChange w:id="67" w:author="Ulrike Theidel" w:date="2013-02-27T13:23:00Z">
              <w:tcPr>
                <w:tcW w:w="982" w:type="dxa"/>
                <w:gridSpan w:val="5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68" w:author="Ulrike Theidel" w:date="2013-02-27T13:18:00Z">
                <w:pPr>
                  <w:pStyle w:val="Tabellen"/>
                </w:pPr>
              </w:pPrChange>
            </w:pPr>
            <w:del w:id="69" w:author="Ulrike Theidel" w:date="2013-02-27T13:09:00Z">
              <w:r w:rsidRPr="00686EC2" w:rsidDel="004026F8">
                <w:rPr>
                  <w:szCs w:val="16"/>
                </w:rPr>
                <w:delText>8025</w:delText>
              </w:r>
            </w:del>
            <w:ins w:id="70" w:author="Ulrike Theidel" w:date="2013-02-27T13:09:00Z">
              <w:r w:rsidR="004026F8">
                <w:rPr>
                  <w:szCs w:val="16"/>
                </w:rPr>
                <w:t>8,025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63" w:type="dxa"/>
            <w:shd w:val="clear" w:color="auto" w:fill="auto"/>
            <w:tcPrChange w:id="71" w:author="Ulrike Theidel" w:date="2013-02-27T13:23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72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513 (7.0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722" w:type="dxa"/>
            <w:shd w:val="clear" w:color="auto" w:fill="auto"/>
            <w:tcPrChange w:id="73" w:author="Ulrike Theidel" w:date="2013-02-27T13:23:00Z">
              <w:tcPr>
                <w:tcW w:w="722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74" w:author="Ulrike Theidel" w:date="2013-02-27T13:18:00Z">
                <w:pPr>
                  <w:pStyle w:val="Tabellen"/>
                </w:pPr>
              </w:pPrChange>
            </w:pPr>
            <w:del w:id="75" w:author="Ulrike Theidel" w:date="2013-02-27T13:10:00Z">
              <w:r w:rsidRPr="00686EC2" w:rsidDel="004026F8">
                <w:rPr>
                  <w:szCs w:val="16"/>
                </w:rPr>
                <w:delText>8034</w:delText>
              </w:r>
            </w:del>
            <w:ins w:id="76" w:author="Ulrike Theidel" w:date="2013-02-27T13:10:00Z">
              <w:r w:rsidR="004026F8">
                <w:rPr>
                  <w:szCs w:val="16"/>
                </w:rPr>
                <w:t>8,034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tcPrChange w:id="77" w:author="Ulrike Theidel" w:date="2013-02-27T13:23:00Z">
              <w:tcPr>
                <w:tcW w:w="1237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78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536 (7.4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1275" w:type="dxa"/>
            <w:shd w:val="clear" w:color="auto" w:fill="auto"/>
            <w:tcPrChange w:id="79" w:author="Ulrike Theidel" w:date="2013-02-27T13:23:00Z">
              <w:tcPr>
                <w:tcW w:w="1172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80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0.96 (0.85-1.08) </w:t>
            </w:r>
          </w:p>
        </w:tc>
        <w:tc>
          <w:tcPr>
            <w:tcW w:w="794" w:type="dxa"/>
            <w:shd w:val="clear" w:color="auto" w:fill="auto"/>
            <w:tcPrChange w:id="81" w:author="Ulrike Theidel" w:date="2013-02-27T13:23:00Z">
              <w:tcPr>
                <w:tcW w:w="794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82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0.4918 </w:t>
            </w:r>
          </w:p>
        </w:tc>
      </w:tr>
      <w:tr w:rsidR="00563D3D" w:rsidRPr="008C7E5A" w:rsidTr="00563D3D">
        <w:trPr>
          <w:trPrChange w:id="83" w:author="Ulrike Theidel" w:date="2013-02-27T13:23:00Z">
            <w:trPr>
              <w:gridBefore w:val="1"/>
            </w:trPr>
          </w:trPrChange>
        </w:trPr>
        <w:tc>
          <w:tcPr>
            <w:tcW w:w="3400" w:type="dxa"/>
            <w:shd w:val="clear" w:color="auto" w:fill="auto"/>
            <w:vAlign w:val="center"/>
            <w:tcPrChange w:id="84" w:author="Ulrike Theidel" w:date="2013-02-27T13:23:00Z">
              <w:tcPr>
                <w:tcW w:w="3400" w:type="dxa"/>
                <w:shd w:val="clear" w:color="auto" w:fill="auto"/>
                <w:vAlign w:val="center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85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Life-threatening or fatal bleeding </w:t>
            </w:r>
            <w:ins w:id="86" w:author="Ulrike Theidel" w:date="2013-02-27T13:17:00Z">
              <w:r w:rsidR="008C7E5A">
                <w:rPr>
                  <w:szCs w:val="16"/>
                </w:rPr>
                <w:br/>
              </w:r>
            </w:ins>
            <w:r w:rsidRPr="00686EC2">
              <w:rPr>
                <w:szCs w:val="16"/>
              </w:rPr>
              <w:t>(study criteria)</w:t>
            </w:r>
          </w:p>
        </w:tc>
        <w:tc>
          <w:tcPr>
            <w:tcW w:w="711" w:type="dxa"/>
            <w:shd w:val="clear" w:color="auto" w:fill="auto"/>
            <w:tcPrChange w:id="87" w:author="Ulrike Theidel" w:date="2013-02-27T13:23:00Z">
              <w:tcPr>
                <w:tcW w:w="982" w:type="dxa"/>
                <w:gridSpan w:val="5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88" w:author="Ulrike Theidel" w:date="2013-02-27T13:18:00Z">
                <w:pPr>
                  <w:pStyle w:val="Tabellen"/>
                </w:pPr>
              </w:pPrChange>
            </w:pPr>
            <w:del w:id="89" w:author="Ulrike Theidel" w:date="2013-02-27T13:09:00Z">
              <w:r w:rsidRPr="00686EC2" w:rsidDel="004026F8">
                <w:rPr>
                  <w:szCs w:val="16"/>
                </w:rPr>
                <w:delText>8025</w:delText>
              </w:r>
            </w:del>
            <w:ins w:id="90" w:author="Ulrike Theidel" w:date="2013-02-27T13:09:00Z">
              <w:r w:rsidR="004026F8">
                <w:rPr>
                  <w:szCs w:val="16"/>
                </w:rPr>
                <w:t>8,025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63" w:type="dxa"/>
            <w:shd w:val="clear" w:color="auto" w:fill="auto"/>
            <w:tcPrChange w:id="91" w:author="Ulrike Theidel" w:date="2013-02-27T13:23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92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398 (5.4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722" w:type="dxa"/>
            <w:shd w:val="clear" w:color="auto" w:fill="auto"/>
            <w:tcPrChange w:id="93" w:author="Ulrike Theidel" w:date="2013-02-27T13:23:00Z">
              <w:tcPr>
                <w:tcW w:w="722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94" w:author="Ulrike Theidel" w:date="2013-02-27T13:18:00Z">
                <w:pPr>
                  <w:pStyle w:val="Tabellen"/>
                </w:pPr>
              </w:pPrChange>
            </w:pPr>
            <w:del w:id="95" w:author="Ulrike Theidel" w:date="2013-02-27T13:10:00Z">
              <w:r w:rsidRPr="00686EC2" w:rsidDel="004026F8">
                <w:rPr>
                  <w:szCs w:val="16"/>
                </w:rPr>
                <w:delText>8034</w:delText>
              </w:r>
            </w:del>
            <w:ins w:id="96" w:author="Ulrike Theidel" w:date="2013-02-27T13:10:00Z">
              <w:r w:rsidR="004026F8">
                <w:rPr>
                  <w:szCs w:val="16"/>
                </w:rPr>
                <w:t>8,034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tcPrChange w:id="97" w:author="Ulrike Theidel" w:date="2013-02-27T13:23:00Z">
              <w:tcPr>
                <w:tcW w:w="1237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98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390 (5.3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1275" w:type="dxa"/>
            <w:shd w:val="clear" w:color="auto" w:fill="auto"/>
            <w:tcPrChange w:id="99" w:author="Ulrike Theidel" w:date="2013-02-27T13:23:00Z">
              <w:tcPr>
                <w:tcW w:w="1172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100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1.03 (0.89-1.18) </w:t>
            </w:r>
          </w:p>
        </w:tc>
        <w:tc>
          <w:tcPr>
            <w:tcW w:w="794" w:type="dxa"/>
            <w:shd w:val="clear" w:color="auto" w:fill="auto"/>
            <w:tcPrChange w:id="101" w:author="Ulrike Theidel" w:date="2013-02-27T13:23:00Z">
              <w:tcPr>
                <w:tcW w:w="794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102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0.7221 </w:t>
            </w:r>
          </w:p>
        </w:tc>
      </w:tr>
      <w:tr w:rsidR="00563D3D" w:rsidRPr="00B67F82" w:rsidTr="00563D3D">
        <w:trPr>
          <w:trPrChange w:id="103" w:author="Ulrike Theidel" w:date="2013-02-27T13:23:00Z">
            <w:trPr>
              <w:gridBefore w:val="1"/>
            </w:trPr>
          </w:trPrChange>
        </w:trPr>
        <w:tc>
          <w:tcPr>
            <w:tcW w:w="3400" w:type="dxa"/>
            <w:shd w:val="clear" w:color="auto" w:fill="auto"/>
            <w:vAlign w:val="center"/>
            <w:tcPrChange w:id="104" w:author="Ulrike Theidel" w:date="2013-02-27T13:23:00Z">
              <w:tcPr>
                <w:tcW w:w="3400" w:type="dxa"/>
                <w:shd w:val="clear" w:color="auto" w:fill="auto"/>
                <w:vAlign w:val="center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105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Fatal bleeding</w:t>
            </w:r>
          </w:p>
        </w:tc>
        <w:tc>
          <w:tcPr>
            <w:tcW w:w="711" w:type="dxa"/>
            <w:shd w:val="clear" w:color="auto" w:fill="auto"/>
            <w:tcPrChange w:id="106" w:author="Ulrike Theidel" w:date="2013-02-27T13:23:00Z">
              <w:tcPr>
                <w:tcW w:w="982" w:type="dxa"/>
                <w:gridSpan w:val="5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107" w:author="Ulrike Theidel" w:date="2013-02-27T13:18:00Z">
                <w:pPr>
                  <w:pStyle w:val="Tabellen"/>
                </w:pPr>
              </w:pPrChange>
            </w:pPr>
            <w:del w:id="108" w:author="Ulrike Theidel" w:date="2013-02-27T13:09:00Z">
              <w:r w:rsidRPr="00686EC2" w:rsidDel="004026F8">
                <w:rPr>
                  <w:szCs w:val="16"/>
                </w:rPr>
                <w:delText>8025</w:delText>
              </w:r>
            </w:del>
            <w:ins w:id="109" w:author="Ulrike Theidel" w:date="2013-02-27T13:09:00Z">
              <w:r w:rsidR="004026F8">
                <w:rPr>
                  <w:szCs w:val="16"/>
                </w:rPr>
                <w:t>8,025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63" w:type="dxa"/>
            <w:shd w:val="clear" w:color="auto" w:fill="auto"/>
            <w:tcPrChange w:id="110" w:author="Ulrike Theidel" w:date="2013-02-27T13:23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111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17 (0.3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722" w:type="dxa"/>
            <w:shd w:val="clear" w:color="auto" w:fill="auto"/>
            <w:tcPrChange w:id="112" w:author="Ulrike Theidel" w:date="2013-02-27T13:23:00Z">
              <w:tcPr>
                <w:tcW w:w="722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113" w:author="Ulrike Theidel" w:date="2013-02-27T13:18:00Z">
                <w:pPr>
                  <w:pStyle w:val="Tabellen"/>
                </w:pPr>
              </w:pPrChange>
            </w:pPr>
            <w:del w:id="114" w:author="Ulrike Theidel" w:date="2013-02-27T13:10:00Z">
              <w:r w:rsidRPr="00686EC2" w:rsidDel="004026F8">
                <w:rPr>
                  <w:szCs w:val="16"/>
                </w:rPr>
                <w:delText>8034</w:delText>
              </w:r>
            </w:del>
            <w:ins w:id="115" w:author="Ulrike Theidel" w:date="2013-02-27T13:10:00Z">
              <w:r w:rsidR="004026F8">
                <w:rPr>
                  <w:szCs w:val="16"/>
                </w:rPr>
                <w:t>8,034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tcPrChange w:id="116" w:author="Ulrike Theidel" w:date="2013-02-27T13:23:00Z">
              <w:tcPr>
                <w:tcW w:w="1237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117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17 (0.2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1275" w:type="dxa"/>
            <w:shd w:val="clear" w:color="auto" w:fill="auto"/>
            <w:tcPrChange w:id="118" w:author="Ulrike Theidel" w:date="2013-02-27T13:23:00Z">
              <w:tcPr>
                <w:tcW w:w="1172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119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1.01 (0.51-1.97) </w:t>
            </w:r>
          </w:p>
        </w:tc>
        <w:tc>
          <w:tcPr>
            <w:tcW w:w="794" w:type="dxa"/>
            <w:shd w:val="clear" w:color="auto" w:fill="auto"/>
            <w:tcPrChange w:id="120" w:author="Ulrike Theidel" w:date="2013-02-27T13:23:00Z">
              <w:tcPr>
                <w:tcW w:w="794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121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0.9880 </w:t>
            </w:r>
          </w:p>
        </w:tc>
      </w:tr>
      <w:tr w:rsidR="00563D3D" w:rsidRPr="008C7E5A" w:rsidTr="00563D3D">
        <w:trPr>
          <w:trPrChange w:id="122" w:author="Ulrike Theidel" w:date="2013-02-27T13:23:00Z">
            <w:trPr>
              <w:gridBefore w:val="1"/>
            </w:trPr>
          </w:trPrChange>
        </w:trPr>
        <w:tc>
          <w:tcPr>
            <w:tcW w:w="3400" w:type="dxa"/>
            <w:shd w:val="clear" w:color="auto" w:fill="auto"/>
            <w:vAlign w:val="center"/>
            <w:tcPrChange w:id="123" w:author="Ulrike Theidel" w:date="2013-02-27T13:23:00Z">
              <w:tcPr>
                <w:tcW w:w="3400" w:type="dxa"/>
                <w:shd w:val="clear" w:color="auto" w:fill="auto"/>
                <w:vAlign w:val="center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124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Major or minor bleeding </w:t>
            </w:r>
            <w:ins w:id="125" w:author="Ulrike Theidel" w:date="2013-02-27T13:18:00Z">
              <w:r w:rsidR="008C7E5A">
                <w:rPr>
                  <w:szCs w:val="16"/>
                </w:rPr>
                <w:br/>
              </w:r>
            </w:ins>
            <w:r w:rsidRPr="00686EC2">
              <w:rPr>
                <w:szCs w:val="16"/>
              </w:rPr>
              <w:t>(study criteria)</w:t>
            </w:r>
          </w:p>
        </w:tc>
        <w:tc>
          <w:tcPr>
            <w:tcW w:w="711" w:type="dxa"/>
            <w:shd w:val="clear" w:color="auto" w:fill="auto"/>
            <w:tcPrChange w:id="126" w:author="Ulrike Theidel" w:date="2013-02-27T13:23:00Z">
              <w:tcPr>
                <w:tcW w:w="982" w:type="dxa"/>
                <w:gridSpan w:val="5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127" w:author="Ulrike Theidel" w:date="2013-02-27T13:18:00Z">
                <w:pPr>
                  <w:pStyle w:val="Tabellen"/>
                </w:pPr>
              </w:pPrChange>
            </w:pPr>
            <w:del w:id="128" w:author="Ulrike Theidel" w:date="2013-02-27T13:09:00Z">
              <w:r w:rsidRPr="00686EC2" w:rsidDel="004026F8">
                <w:rPr>
                  <w:szCs w:val="16"/>
                </w:rPr>
                <w:delText>8025</w:delText>
              </w:r>
            </w:del>
            <w:ins w:id="129" w:author="Ulrike Theidel" w:date="2013-02-27T13:09:00Z">
              <w:r w:rsidR="004026F8">
                <w:rPr>
                  <w:szCs w:val="16"/>
                </w:rPr>
                <w:t>8,025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63" w:type="dxa"/>
            <w:shd w:val="clear" w:color="auto" w:fill="auto"/>
            <w:tcPrChange w:id="130" w:author="Ulrike Theidel" w:date="2013-02-27T13:23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131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1</w:t>
            </w:r>
            <w:ins w:id="132" w:author="Ulrike Theidel" w:date="2013-02-27T13:10:00Z">
              <w:r w:rsidR="004026F8">
                <w:rPr>
                  <w:szCs w:val="16"/>
                </w:rPr>
                <w:t>,</w:t>
              </w:r>
            </w:ins>
            <w:r w:rsidRPr="00686EC2">
              <w:rPr>
                <w:szCs w:val="16"/>
              </w:rPr>
              <w:t>131 (15.5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722" w:type="dxa"/>
            <w:shd w:val="clear" w:color="auto" w:fill="auto"/>
            <w:tcPrChange w:id="133" w:author="Ulrike Theidel" w:date="2013-02-27T13:23:00Z">
              <w:tcPr>
                <w:tcW w:w="722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134" w:author="Ulrike Theidel" w:date="2013-02-27T13:18:00Z">
                <w:pPr>
                  <w:pStyle w:val="Tabellen"/>
                </w:pPr>
              </w:pPrChange>
            </w:pPr>
            <w:del w:id="135" w:author="Ulrike Theidel" w:date="2013-02-27T13:10:00Z">
              <w:r w:rsidRPr="00686EC2" w:rsidDel="004026F8">
                <w:rPr>
                  <w:szCs w:val="16"/>
                </w:rPr>
                <w:delText>8034</w:delText>
              </w:r>
            </w:del>
            <w:ins w:id="136" w:author="Ulrike Theidel" w:date="2013-02-27T13:10:00Z">
              <w:r w:rsidR="004026F8">
                <w:rPr>
                  <w:szCs w:val="16"/>
                </w:rPr>
                <w:t>8,034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tcPrChange w:id="137" w:author="Ulrike Theidel" w:date="2013-02-27T13:23:00Z">
              <w:tcPr>
                <w:tcW w:w="1237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138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1</w:t>
            </w:r>
            <w:ins w:id="139" w:author="Ulrike Theidel" w:date="2013-02-27T13:10:00Z">
              <w:r w:rsidR="004026F8">
                <w:rPr>
                  <w:szCs w:val="16"/>
                </w:rPr>
                <w:t>,</w:t>
              </w:r>
            </w:ins>
            <w:r w:rsidRPr="00686EC2">
              <w:rPr>
                <w:szCs w:val="16"/>
              </w:rPr>
              <w:t>027 (14.0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1275" w:type="dxa"/>
            <w:shd w:val="clear" w:color="auto" w:fill="auto"/>
            <w:tcPrChange w:id="140" w:author="Ulrike Theidel" w:date="2013-02-27T13:23:00Z">
              <w:tcPr>
                <w:tcW w:w="1172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141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1.11 (1.02-1.21) </w:t>
            </w:r>
          </w:p>
        </w:tc>
        <w:tc>
          <w:tcPr>
            <w:tcW w:w="794" w:type="dxa"/>
            <w:shd w:val="clear" w:color="auto" w:fill="auto"/>
            <w:tcPrChange w:id="142" w:author="Ulrike Theidel" w:date="2013-02-27T13:23:00Z">
              <w:tcPr>
                <w:tcW w:w="794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143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0.0141 </w:t>
            </w:r>
          </w:p>
        </w:tc>
      </w:tr>
      <w:tr w:rsidR="00563D3D" w:rsidRPr="004026F8" w:rsidTr="00563D3D">
        <w:trPr>
          <w:trPrChange w:id="144" w:author="Ulrike Theidel" w:date="2013-02-27T13:23:00Z">
            <w:trPr>
              <w:gridBefore w:val="1"/>
            </w:trPr>
          </w:trPrChange>
        </w:trPr>
        <w:tc>
          <w:tcPr>
            <w:tcW w:w="3400" w:type="dxa"/>
            <w:shd w:val="clear" w:color="auto" w:fill="auto"/>
            <w:vAlign w:val="center"/>
            <w:tcPrChange w:id="145" w:author="Ulrike Theidel" w:date="2013-02-27T13:23:00Z">
              <w:tcPr>
                <w:tcW w:w="3400" w:type="dxa"/>
                <w:shd w:val="clear" w:color="auto" w:fill="auto"/>
                <w:vAlign w:val="center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146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Non-CABG related major or minor bleeding </w:t>
            </w:r>
            <w:ins w:id="147" w:author="Ulrike Theidel" w:date="2013-02-27T13:10:00Z">
              <w:r w:rsidR="004026F8">
                <w:rPr>
                  <w:szCs w:val="16"/>
                </w:rPr>
                <w:br/>
              </w:r>
            </w:ins>
            <w:r w:rsidRPr="00686EC2">
              <w:rPr>
                <w:szCs w:val="16"/>
              </w:rPr>
              <w:t>(study criteria)</w:t>
            </w:r>
          </w:p>
        </w:tc>
        <w:tc>
          <w:tcPr>
            <w:tcW w:w="711" w:type="dxa"/>
            <w:shd w:val="clear" w:color="auto" w:fill="auto"/>
            <w:tcPrChange w:id="148" w:author="Ulrike Theidel" w:date="2013-02-27T13:23:00Z">
              <w:tcPr>
                <w:tcW w:w="982" w:type="dxa"/>
                <w:gridSpan w:val="5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149" w:author="Ulrike Theidel" w:date="2013-02-27T13:18:00Z">
                <w:pPr>
                  <w:pStyle w:val="Tabellen"/>
                </w:pPr>
              </w:pPrChange>
            </w:pPr>
            <w:del w:id="150" w:author="Ulrike Theidel" w:date="2013-02-27T13:09:00Z">
              <w:r w:rsidRPr="00686EC2" w:rsidDel="004026F8">
                <w:rPr>
                  <w:szCs w:val="16"/>
                </w:rPr>
                <w:delText>8025</w:delText>
              </w:r>
            </w:del>
            <w:ins w:id="151" w:author="Ulrike Theidel" w:date="2013-02-27T13:09:00Z">
              <w:r w:rsidR="004026F8">
                <w:rPr>
                  <w:szCs w:val="16"/>
                </w:rPr>
                <w:t>8,025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63" w:type="dxa"/>
            <w:shd w:val="clear" w:color="auto" w:fill="auto"/>
            <w:tcPrChange w:id="152" w:author="Ulrike Theidel" w:date="2013-02-27T13:23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153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609 (8.4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722" w:type="dxa"/>
            <w:shd w:val="clear" w:color="auto" w:fill="auto"/>
            <w:tcPrChange w:id="154" w:author="Ulrike Theidel" w:date="2013-02-27T13:23:00Z">
              <w:tcPr>
                <w:tcW w:w="722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155" w:author="Ulrike Theidel" w:date="2013-02-27T13:18:00Z">
                <w:pPr>
                  <w:pStyle w:val="Tabellen"/>
                </w:pPr>
              </w:pPrChange>
            </w:pPr>
            <w:del w:id="156" w:author="Ulrike Theidel" w:date="2013-02-27T13:10:00Z">
              <w:r w:rsidRPr="00686EC2" w:rsidDel="004026F8">
                <w:rPr>
                  <w:szCs w:val="16"/>
                </w:rPr>
                <w:delText>8034</w:delText>
              </w:r>
            </w:del>
            <w:ins w:id="157" w:author="Ulrike Theidel" w:date="2013-02-27T13:10:00Z">
              <w:r w:rsidR="004026F8">
                <w:rPr>
                  <w:szCs w:val="16"/>
                </w:rPr>
                <w:t>8,034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tcPrChange w:id="158" w:author="Ulrike Theidel" w:date="2013-02-27T13:23:00Z">
              <w:tcPr>
                <w:tcW w:w="1237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159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491 (6.8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1275" w:type="dxa"/>
            <w:shd w:val="clear" w:color="auto" w:fill="auto"/>
            <w:tcPrChange w:id="160" w:author="Ulrike Theidel" w:date="2013-02-27T13:23:00Z">
              <w:tcPr>
                <w:tcW w:w="1172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161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1.25 (1.11-1.41) </w:t>
            </w:r>
          </w:p>
        </w:tc>
        <w:tc>
          <w:tcPr>
            <w:tcW w:w="794" w:type="dxa"/>
            <w:shd w:val="clear" w:color="auto" w:fill="auto"/>
            <w:tcPrChange w:id="162" w:author="Ulrike Theidel" w:date="2013-02-27T13:23:00Z">
              <w:tcPr>
                <w:tcW w:w="794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163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0.0002 </w:t>
            </w:r>
          </w:p>
        </w:tc>
      </w:tr>
      <w:tr w:rsidR="00563D3D" w:rsidRPr="004026F8" w:rsidTr="00563D3D">
        <w:trPr>
          <w:trPrChange w:id="164" w:author="Ulrike Theidel" w:date="2013-02-27T13:23:00Z">
            <w:trPr>
              <w:gridBefore w:val="1"/>
            </w:trPr>
          </w:trPrChange>
        </w:trPr>
        <w:tc>
          <w:tcPr>
            <w:tcW w:w="3400" w:type="dxa"/>
            <w:shd w:val="clear" w:color="auto" w:fill="auto"/>
            <w:vAlign w:val="center"/>
            <w:tcPrChange w:id="165" w:author="Ulrike Theidel" w:date="2013-02-27T13:23:00Z">
              <w:tcPr>
                <w:tcW w:w="3400" w:type="dxa"/>
                <w:shd w:val="clear" w:color="auto" w:fill="auto"/>
                <w:vAlign w:val="center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166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CABG related major or minor bleeding </w:t>
            </w:r>
            <w:ins w:id="167" w:author="Ulrike Theidel" w:date="2013-02-27T13:10:00Z">
              <w:r w:rsidR="004026F8">
                <w:rPr>
                  <w:szCs w:val="16"/>
                </w:rPr>
                <w:br/>
              </w:r>
            </w:ins>
            <w:r w:rsidRPr="00686EC2">
              <w:rPr>
                <w:szCs w:val="16"/>
              </w:rPr>
              <w:t>(study criteria)</w:t>
            </w:r>
          </w:p>
        </w:tc>
        <w:tc>
          <w:tcPr>
            <w:tcW w:w="711" w:type="dxa"/>
            <w:shd w:val="clear" w:color="auto" w:fill="auto"/>
            <w:tcPrChange w:id="168" w:author="Ulrike Theidel" w:date="2013-02-27T13:23:00Z">
              <w:tcPr>
                <w:tcW w:w="982" w:type="dxa"/>
                <w:gridSpan w:val="5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169" w:author="Ulrike Theidel" w:date="2013-02-27T13:18:00Z">
                <w:pPr>
                  <w:pStyle w:val="Tabellen"/>
                </w:pPr>
              </w:pPrChange>
            </w:pPr>
            <w:del w:id="170" w:author="Ulrike Theidel" w:date="2013-02-27T13:09:00Z">
              <w:r w:rsidRPr="00686EC2" w:rsidDel="004026F8">
                <w:rPr>
                  <w:szCs w:val="16"/>
                </w:rPr>
                <w:delText>8025</w:delText>
              </w:r>
            </w:del>
            <w:ins w:id="171" w:author="Ulrike Theidel" w:date="2013-02-27T13:09:00Z">
              <w:r w:rsidR="004026F8">
                <w:rPr>
                  <w:szCs w:val="16"/>
                </w:rPr>
                <w:t>8,025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63" w:type="dxa"/>
            <w:shd w:val="clear" w:color="auto" w:fill="auto"/>
            <w:tcPrChange w:id="172" w:author="Ulrike Theidel" w:date="2013-02-27T13:23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173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554 (7.6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722" w:type="dxa"/>
            <w:shd w:val="clear" w:color="auto" w:fill="auto"/>
            <w:tcPrChange w:id="174" w:author="Ulrike Theidel" w:date="2013-02-27T13:23:00Z">
              <w:tcPr>
                <w:tcW w:w="722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175" w:author="Ulrike Theidel" w:date="2013-02-27T13:18:00Z">
                <w:pPr>
                  <w:pStyle w:val="Tabellen"/>
                </w:pPr>
              </w:pPrChange>
            </w:pPr>
            <w:del w:id="176" w:author="Ulrike Theidel" w:date="2013-02-27T13:10:00Z">
              <w:r w:rsidRPr="00686EC2" w:rsidDel="004026F8">
                <w:rPr>
                  <w:szCs w:val="16"/>
                </w:rPr>
                <w:delText>8034</w:delText>
              </w:r>
            </w:del>
            <w:ins w:id="177" w:author="Ulrike Theidel" w:date="2013-02-27T13:10:00Z">
              <w:r w:rsidR="004026F8">
                <w:rPr>
                  <w:szCs w:val="16"/>
                </w:rPr>
                <w:t>8,034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tcPrChange w:id="178" w:author="Ulrike Theidel" w:date="2013-02-27T13:23:00Z">
              <w:tcPr>
                <w:tcW w:w="1237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179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588 (8.1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1275" w:type="dxa"/>
            <w:shd w:val="clear" w:color="auto" w:fill="auto"/>
            <w:tcPrChange w:id="180" w:author="Ulrike Theidel" w:date="2013-02-27T13:23:00Z">
              <w:tcPr>
                <w:tcW w:w="1172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181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0.94 (0.84-1.06) </w:t>
            </w:r>
          </w:p>
        </w:tc>
        <w:tc>
          <w:tcPr>
            <w:tcW w:w="794" w:type="dxa"/>
            <w:shd w:val="clear" w:color="auto" w:fill="auto"/>
            <w:tcPrChange w:id="182" w:author="Ulrike Theidel" w:date="2013-02-27T13:23:00Z">
              <w:tcPr>
                <w:tcW w:w="794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183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0.3159 </w:t>
            </w:r>
          </w:p>
        </w:tc>
      </w:tr>
      <w:tr w:rsidR="00563D3D" w:rsidRPr="00B67F82" w:rsidTr="00563D3D">
        <w:trPr>
          <w:trPrChange w:id="184" w:author="Ulrike Theidel" w:date="2013-02-27T13:23:00Z">
            <w:trPr>
              <w:gridBefore w:val="1"/>
            </w:trPr>
          </w:trPrChange>
        </w:trPr>
        <w:tc>
          <w:tcPr>
            <w:tcW w:w="3400" w:type="dxa"/>
            <w:shd w:val="clear" w:color="auto" w:fill="auto"/>
            <w:vAlign w:val="center"/>
            <w:tcPrChange w:id="185" w:author="Ulrike Theidel" w:date="2013-02-27T13:23:00Z">
              <w:tcPr>
                <w:tcW w:w="3400" w:type="dxa"/>
                <w:shd w:val="clear" w:color="auto" w:fill="auto"/>
                <w:vAlign w:val="center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186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Adverse events, any</w:t>
            </w:r>
          </w:p>
        </w:tc>
        <w:tc>
          <w:tcPr>
            <w:tcW w:w="711" w:type="dxa"/>
            <w:shd w:val="clear" w:color="auto" w:fill="auto"/>
            <w:tcPrChange w:id="187" w:author="Ulrike Theidel" w:date="2013-02-27T13:23:00Z">
              <w:tcPr>
                <w:tcW w:w="982" w:type="dxa"/>
                <w:gridSpan w:val="5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188" w:author="Ulrike Theidel" w:date="2013-02-27T13:18:00Z">
                <w:pPr>
                  <w:pStyle w:val="Tabellen"/>
                </w:pPr>
              </w:pPrChange>
            </w:pPr>
            <w:del w:id="189" w:author="Ulrike Theidel" w:date="2013-02-27T13:09:00Z">
              <w:r w:rsidRPr="00686EC2" w:rsidDel="004026F8">
                <w:rPr>
                  <w:szCs w:val="16"/>
                </w:rPr>
                <w:delText>8025</w:delText>
              </w:r>
            </w:del>
            <w:ins w:id="190" w:author="Ulrike Theidel" w:date="2013-02-27T13:09:00Z">
              <w:r w:rsidR="004026F8">
                <w:rPr>
                  <w:szCs w:val="16"/>
                </w:rPr>
                <w:t>8,025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63" w:type="dxa"/>
            <w:shd w:val="clear" w:color="auto" w:fill="auto"/>
            <w:tcPrChange w:id="191" w:author="Ulrike Theidel" w:date="2013-02-27T13:23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192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5</w:t>
            </w:r>
            <w:ins w:id="193" w:author="Ulrike Theidel" w:date="2013-02-27T13:11:00Z">
              <w:r w:rsidR="00627949">
                <w:rPr>
                  <w:szCs w:val="16"/>
                </w:rPr>
                <w:t>,</w:t>
              </w:r>
            </w:ins>
            <w:r w:rsidRPr="00686EC2">
              <w:rPr>
                <w:szCs w:val="16"/>
              </w:rPr>
              <w:t>834 (72.7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722" w:type="dxa"/>
            <w:shd w:val="clear" w:color="auto" w:fill="auto"/>
            <w:tcPrChange w:id="194" w:author="Ulrike Theidel" w:date="2013-02-27T13:23:00Z">
              <w:tcPr>
                <w:tcW w:w="722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195" w:author="Ulrike Theidel" w:date="2013-02-27T13:18:00Z">
                <w:pPr>
                  <w:pStyle w:val="Tabellen"/>
                </w:pPr>
              </w:pPrChange>
            </w:pPr>
            <w:del w:id="196" w:author="Ulrike Theidel" w:date="2013-02-27T13:10:00Z">
              <w:r w:rsidRPr="00686EC2" w:rsidDel="004026F8">
                <w:rPr>
                  <w:szCs w:val="16"/>
                </w:rPr>
                <w:delText>8034</w:delText>
              </w:r>
            </w:del>
            <w:ins w:id="197" w:author="Ulrike Theidel" w:date="2013-02-27T13:10:00Z">
              <w:r w:rsidR="004026F8">
                <w:rPr>
                  <w:szCs w:val="16"/>
                </w:rPr>
                <w:t>8,034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tcPrChange w:id="198" w:author="Ulrike Theidel" w:date="2013-02-27T13:23:00Z">
              <w:tcPr>
                <w:tcW w:w="1237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199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5</w:t>
            </w:r>
            <w:ins w:id="200" w:author="Ulrike Theidel" w:date="2013-02-27T13:11:00Z">
              <w:r w:rsidR="00627949">
                <w:rPr>
                  <w:szCs w:val="16"/>
                </w:rPr>
                <w:t>,</w:t>
              </w:r>
            </w:ins>
            <w:r w:rsidRPr="00686EC2">
              <w:rPr>
                <w:szCs w:val="16"/>
              </w:rPr>
              <w:t>554 (69.1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1275" w:type="dxa"/>
            <w:shd w:val="clear" w:color="auto" w:fill="auto"/>
            <w:tcPrChange w:id="201" w:author="Ulrike Theidel" w:date="2013-02-27T13:23:00Z">
              <w:tcPr>
                <w:tcW w:w="1172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202" w:author="Ulrike Theidel" w:date="2013-02-27T13:18:00Z">
                <w:pPr>
                  <w:pStyle w:val="Tabellen"/>
                </w:pPr>
              </w:pPrChange>
            </w:pPr>
          </w:p>
        </w:tc>
        <w:tc>
          <w:tcPr>
            <w:tcW w:w="794" w:type="dxa"/>
            <w:shd w:val="clear" w:color="auto" w:fill="auto"/>
            <w:tcPrChange w:id="203" w:author="Ulrike Theidel" w:date="2013-02-27T13:23:00Z">
              <w:tcPr>
                <w:tcW w:w="794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204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&lt;0.001 </w:t>
            </w:r>
          </w:p>
        </w:tc>
      </w:tr>
      <w:tr w:rsidR="00563D3D" w:rsidRPr="008C7E5A" w:rsidTr="00563D3D">
        <w:trPr>
          <w:trPrChange w:id="205" w:author="Ulrike Theidel" w:date="2013-02-27T13:23:00Z">
            <w:trPr>
              <w:gridBefore w:val="1"/>
            </w:trPr>
          </w:trPrChange>
        </w:trPr>
        <w:tc>
          <w:tcPr>
            <w:tcW w:w="3400" w:type="dxa"/>
            <w:shd w:val="clear" w:color="auto" w:fill="auto"/>
            <w:vAlign w:val="center"/>
            <w:tcPrChange w:id="206" w:author="Ulrike Theidel" w:date="2013-02-27T13:23:00Z">
              <w:tcPr>
                <w:tcW w:w="3400" w:type="dxa"/>
                <w:shd w:val="clear" w:color="auto" w:fill="auto"/>
                <w:vAlign w:val="center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207" w:author="Ulrike Theidel" w:date="2013-02-27T13:19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Discontinuation of the study drug</w:t>
            </w:r>
            <w:ins w:id="208" w:author="Ulrike Theidel" w:date="2013-02-27T13:19:00Z">
              <w:r w:rsidR="008C7E5A">
                <w:rPr>
                  <w:szCs w:val="16"/>
                </w:rPr>
                <w:br/>
              </w:r>
            </w:ins>
            <w:del w:id="209" w:author="Ulrike Theidel" w:date="2013-02-27T13:19:00Z">
              <w:r w:rsidRPr="00686EC2" w:rsidDel="008C7E5A">
                <w:rPr>
                  <w:szCs w:val="16"/>
                </w:rPr>
                <w:delText xml:space="preserve"> </w:delText>
              </w:r>
            </w:del>
            <w:r w:rsidRPr="00686EC2">
              <w:rPr>
                <w:szCs w:val="16"/>
              </w:rPr>
              <w:t>due to adverse events</w:t>
            </w:r>
          </w:p>
        </w:tc>
        <w:tc>
          <w:tcPr>
            <w:tcW w:w="711" w:type="dxa"/>
            <w:shd w:val="clear" w:color="auto" w:fill="auto"/>
            <w:tcPrChange w:id="210" w:author="Ulrike Theidel" w:date="2013-02-27T13:23:00Z">
              <w:tcPr>
                <w:tcW w:w="982" w:type="dxa"/>
                <w:gridSpan w:val="5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211" w:author="Ulrike Theidel" w:date="2013-02-27T13:18:00Z">
                <w:pPr>
                  <w:pStyle w:val="Tabellen"/>
                </w:pPr>
              </w:pPrChange>
            </w:pPr>
            <w:del w:id="212" w:author="Ulrike Theidel" w:date="2013-02-27T13:09:00Z">
              <w:r w:rsidRPr="00686EC2" w:rsidDel="004026F8">
                <w:rPr>
                  <w:szCs w:val="16"/>
                </w:rPr>
                <w:delText>8025</w:delText>
              </w:r>
            </w:del>
            <w:ins w:id="213" w:author="Ulrike Theidel" w:date="2013-02-27T13:09:00Z">
              <w:r w:rsidR="004026F8">
                <w:rPr>
                  <w:szCs w:val="16"/>
                </w:rPr>
                <w:t>8,025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63" w:type="dxa"/>
            <w:shd w:val="clear" w:color="auto" w:fill="auto"/>
            <w:tcPrChange w:id="214" w:author="Ulrike Theidel" w:date="2013-02-27T13:23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215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551 (6.9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722" w:type="dxa"/>
            <w:shd w:val="clear" w:color="auto" w:fill="auto"/>
            <w:tcPrChange w:id="216" w:author="Ulrike Theidel" w:date="2013-02-27T13:23:00Z">
              <w:tcPr>
                <w:tcW w:w="722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217" w:author="Ulrike Theidel" w:date="2013-02-27T13:18:00Z">
                <w:pPr>
                  <w:pStyle w:val="Tabellen"/>
                </w:pPr>
              </w:pPrChange>
            </w:pPr>
            <w:del w:id="218" w:author="Ulrike Theidel" w:date="2013-02-27T13:10:00Z">
              <w:r w:rsidRPr="00686EC2" w:rsidDel="004026F8">
                <w:rPr>
                  <w:szCs w:val="16"/>
                </w:rPr>
                <w:delText>8034</w:delText>
              </w:r>
            </w:del>
            <w:ins w:id="219" w:author="Ulrike Theidel" w:date="2013-02-27T13:10:00Z">
              <w:r w:rsidR="004026F8">
                <w:rPr>
                  <w:szCs w:val="16"/>
                </w:rPr>
                <w:t>8,034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tcPrChange w:id="220" w:author="Ulrike Theidel" w:date="2013-02-27T13:23:00Z">
              <w:tcPr>
                <w:tcW w:w="1237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221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408 (5.1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1275" w:type="dxa"/>
            <w:shd w:val="clear" w:color="auto" w:fill="auto"/>
            <w:tcPrChange w:id="222" w:author="Ulrike Theidel" w:date="2013-02-27T13:23:00Z">
              <w:tcPr>
                <w:tcW w:w="1172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223" w:author="Ulrike Theidel" w:date="2013-02-27T13:18:00Z">
                <w:pPr>
                  <w:pStyle w:val="Tabellen"/>
                </w:pPr>
              </w:pPrChange>
            </w:pPr>
          </w:p>
        </w:tc>
        <w:tc>
          <w:tcPr>
            <w:tcW w:w="794" w:type="dxa"/>
            <w:shd w:val="clear" w:color="auto" w:fill="auto"/>
            <w:tcPrChange w:id="224" w:author="Ulrike Theidel" w:date="2013-02-27T13:23:00Z">
              <w:tcPr>
                <w:tcW w:w="794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225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&lt;0.001 </w:t>
            </w:r>
          </w:p>
        </w:tc>
      </w:tr>
      <w:tr w:rsidR="00563D3D" w:rsidRPr="00B67F82" w:rsidTr="00563D3D">
        <w:trPr>
          <w:trPrChange w:id="226" w:author="Ulrike Theidel" w:date="2013-02-27T13:23:00Z">
            <w:trPr>
              <w:gridBefore w:val="1"/>
            </w:trPr>
          </w:trPrChange>
        </w:trPr>
        <w:tc>
          <w:tcPr>
            <w:tcW w:w="3400" w:type="dxa"/>
            <w:shd w:val="clear" w:color="auto" w:fill="auto"/>
            <w:vAlign w:val="center"/>
            <w:tcPrChange w:id="227" w:author="Ulrike Theidel" w:date="2013-02-27T13:23:00Z">
              <w:tcPr>
                <w:tcW w:w="3400" w:type="dxa"/>
                <w:shd w:val="clear" w:color="auto" w:fill="auto"/>
                <w:vAlign w:val="center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228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Severe adverse events. any</w:t>
            </w:r>
          </w:p>
        </w:tc>
        <w:tc>
          <w:tcPr>
            <w:tcW w:w="711" w:type="dxa"/>
            <w:shd w:val="clear" w:color="auto" w:fill="auto"/>
            <w:tcPrChange w:id="229" w:author="Ulrike Theidel" w:date="2013-02-27T13:23:00Z">
              <w:tcPr>
                <w:tcW w:w="982" w:type="dxa"/>
                <w:gridSpan w:val="5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230" w:author="Ulrike Theidel" w:date="2013-02-27T13:18:00Z">
                <w:pPr>
                  <w:pStyle w:val="Tabellen"/>
                </w:pPr>
              </w:pPrChange>
            </w:pPr>
            <w:del w:id="231" w:author="Ulrike Theidel" w:date="2013-02-27T13:09:00Z">
              <w:r w:rsidRPr="00686EC2" w:rsidDel="004026F8">
                <w:rPr>
                  <w:szCs w:val="16"/>
                </w:rPr>
                <w:delText>8025</w:delText>
              </w:r>
            </w:del>
            <w:ins w:id="232" w:author="Ulrike Theidel" w:date="2013-02-27T13:09:00Z">
              <w:r w:rsidR="004026F8">
                <w:rPr>
                  <w:szCs w:val="16"/>
                </w:rPr>
                <w:t>8,025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63" w:type="dxa"/>
            <w:shd w:val="clear" w:color="auto" w:fill="auto"/>
            <w:tcPrChange w:id="233" w:author="Ulrike Theidel" w:date="2013-02-27T13:23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234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1</w:t>
            </w:r>
            <w:ins w:id="235" w:author="Ulrike Theidel" w:date="2013-02-27T13:10:00Z">
              <w:r w:rsidR="004026F8">
                <w:rPr>
                  <w:szCs w:val="16"/>
                </w:rPr>
                <w:t>,</w:t>
              </w:r>
            </w:ins>
            <w:r w:rsidRPr="00686EC2">
              <w:rPr>
                <w:szCs w:val="16"/>
              </w:rPr>
              <w:t>574 (19.6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722" w:type="dxa"/>
            <w:shd w:val="clear" w:color="auto" w:fill="auto"/>
            <w:tcPrChange w:id="236" w:author="Ulrike Theidel" w:date="2013-02-27T13:23:00Z">
              <w:tcPr>
                <w:tcW w:w="722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237" w:author="Ulrike Theidel" w:date="2013-02-27T13:18:00Z">
                <w:pPr>
                  <w:pStyle w:val="Tabellen"/>
                </w:pPr>
              </w:pPrChange>
            </w:pPr>
            <w:del w:id="238" w:author="Ulrike Theidel" w:date="2013-02-27T13:10:00Z">
              <w:r w:rsidRPr="00686EC2" w:rsidDel="004026F8">
                <w:rPr>
                  <w:szCs w:val="16"/>
                </w:rPr>
                <w:delText>8034</w:delText>
              </w:r>
            </w:del>
            <w:ins w:id="239" w:author="Ulrike Theidel" w:date="2013-02-27T13:10:00Z">
              <w:r w:rsidR="004026F8">
                <w:rPr>
                  <w:szCs w:val="16"/>
                </w:rPr>
                <w:t>8,034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tcPrChange w:id="240" w:author="Ulrike Theidel" w:date="2013-02-27T13:23:00Z">
              <w:tcPr>
                <w:tcW w:w="1237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241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1</w:t>
            </w:r>
            <w:ins w:id="242" w:author="Ulrike Theidel" w:date="2013-02-27T13:10:00Z">
              <w:r w:rsidR="004026F8">
                <w:rPr>
                  <w:szCs w:val="16"/>
                </w:rPr>
                <w:t>,</w:t>
              </w:r>
            </w:ins>
            <w:r w:rsidRPr="00686EC2">
              <w:rPr>
                <w:szCs w:val="16"/>
              </w:rPr>
              <w:t>584 (19.7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1275" w:type="dxa"/>
            <w:shd w:val="clear" w:color="auto" w:fill="auto"/>
            <w:tcPrChange w:id="243" w:author="Ulrike Theidel" w:date="2013-02-27T13:23:00Z">
              <w:tcPr>
                <w:tcW w:w="1172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244" w:author="Ulrike Theidel" w:date="2013-02-27T13:18:00Z">
                <w:pPr>
                  <w:pStyle w:val="Tabellen"/>
                </w:pPr>
              </w:pPrChange>
            </w:pPr>
          </w:p>
        </w:tc>
        <w:tc>
          <w:tcPr>
            <w:tcW w:w="794" w:type="dxa"/>
            <w:shd w:val="clear" w:color="auto" w:fill="auto"/>
            <w:tcPrChange w:id="245" w:author="Ulrike Theidel" w:date="2013-02-27T13:23:00Z">
              <w:tcPr>
                <w:tcW w:w="794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246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0.87 </w:t>
            </w:r>
          </w:p>
        </w:tc>
      </w:tr>
      <w:tr w:rsidR="00563D3D" w:rsidRPr="00B67F82" w:rsidTr="00563D3D">
        <w:trPr>
          <w:trPrChange w:id="247" w:author="Ulrike Theidel" w:date="2013-02-27T13:23:00Z">
            <w:trPr>
              <w:gridBefore w:val="1"/>
            </w:trPr>
          </w:trPrChange>
        </w:trPr>
        <w:tc>
          <w:tcPr>
            <w:tcW w:w="3400" w:type="dxa"/>
            <w:shd w:val="clear" w:color="auto" w:fill="auto"/>
            <w:vAlign w:val="center"/>
            <w:tcPrChange w:id="248" w:author="Ulrike Theidel" w:date="2013-02-27T13:23:00Z">
              <w:tcPr>
                <w:tcW w:w="3400" w:type="dxa"/>
                <w:shd w:val="clear" w:color="auto" w:fill="auto"/>
                <w:vAlign w:val="center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249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Neoplasm arising during treatment, any</w:t>
            </w:r>
          </w:p>
        </w:tc>
        <w:tc>
          <w:tcPr>
            <w:tcW w:w="711" w:type="dxa"/>
            <w:shd w:val="clear" w:color="auto" w:fill="auto"/>
            <w:tcPrChange w:id="250" w:author="Ulrike Theidel" w:date="2013-02-27T13:23:00Z">
              <w:tcPr>
                <w:tcW w:w="982" w:type="dxa"/>
                <w:gridSpan w:val="5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251" w:author="Ulrike Theidel" w:date="2013-02-27T13:18:00Z">
                <w:pPr>
                  <w:pStyle w:val="Tabellen"/>
                </w:pPr>
              </w:pPrChange>
            </w:pPr>
            <w:del w:id="252" w:author="Ulrike Theidel" w:date="2013-02-27T13:09:00Z">
              <w:r w:rsidRPr="00686EC2" w:rsidDel="004026F8">
                <w:rPr>
                  <w:szCs w:val="16"/>
                </w:rPr>
                <w:delText>8025</w:delText>
              </w:r>
            </w:del>
            <w:ins w:id="253" w:author="Ulrike Theidel" w:date="2013-02-27T13:09:00Z">
              <w:r w:rsidR="004026F8">
                <w:rPr>
                  <w:szCs w:val="16"/>
                </w:rPr>
                <w:t>8,025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63" w:type="dxa"/>
            <w:shd w:val="clear" w:color="auto" w:fill="auto"/>
            <w:tcPrChange w:id="254" w:author="Ulrike Theidel" w:date="2013-02-27T13:23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255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118 (1.5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722" w:type="dxa"/>
            <w:shd w:val="clear" w:color="auto" w:fill="auto"/>
            <w:tcPrChange w:id="256" w:author="Ulrike Theidel" w:date="2013-02-27T13:23:00Z">
              <w:tcPr>
                <w:tcW w:w="722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257" w:author="Ulrike Theidel" w:date="2013-02-27T13:18:00Z">
                <w:pPr>
                  <w:pStyle w:val="Tabellen"/>
                </w:pPr>
              </w:pPrChange>
            </w:pPr>
            <w:del w:id="258" w:author="Ulrike Theidel" w:date="2013-02-27T13:10:00Z">
              <w:r w:rsidRPr="00686EC2" w:rsidDel="004026F8">
                <w:rPr>
                  <w:szCs w:val="16"/>
                </w:rPr>
                <w:delText>8034</w:delText>
              </w:r>
            </w:del>
            <w:ins w:id="259" w:author="Ulrike Theidel" w:date="2013-02-27T13:10:00Z">
              <w:r w:rsidR="004026F8">
                <w:rPr>
                  <w:szCs w:val="16"/>
                </w:rPr>
                <w:t>8,034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tcPrChange w:id="260" w:author="Ulrike Theidel" w:date="2013-02-27T13:23:00Z">
              <w:tcPr>
                <w:tcW w:w="1237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261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128 (1.6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1275" w:type="dxa"/>
            <w:shd w:val="clear" w:color="auto" w:fill="auto"/>
            <w:tcPrChange w:id="262" w:author="Ulrike Theidel" w:date="2013-02-27T13:23:00Z">
              <w:tcPr>
                <w:tcW w:w="1172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263" w:author="Ulrike Theidel" w:date="2013-02-27T13:18:00Z">
                <w:pPr>
                  <w:pStyle w:val="Tabellen"/>
                </w:pPr>
              </w:pPrChange>
            </w:pPr>
          </w:p>
        </w:tc>
        <w:tc>
          <w:tcPr>
            <w:tcW w:w="794" w:type="dxa"/>
            <w:shd w:val="clear" w:color="auto" w:fill="auto"/>
            <w:tcPrChange w:id="264" w:author="Ulrike Theidel" w:date="2013-02-27T13:23:00Z">
              <w:tcPr>
                <w:tcW w:w="794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265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0.56 </w:t>
            </w:r>
          </w:p>
        </w:tc>
      </w:tr>
      <w:tr w:rsidR="00563D3D" w:rsidRPr="00B67F82" w:rsidTr="00563D3D">
        <w:trPr>
          <w:trPrChange w:id="266" w:author="Ulrike Theidel" w:date="2013-02-27T13:23:00Z">
            <w:trPr>
              <w:gridBefore w:val="1"/>
            </w:trPr>
          </w:trPrChange>
        </w:trPr>
        <w:tc>
          <w:tcPr>
            <w:tcW w:w="3400" w:type="dxa"/>
            <w:shd w:val="clear" w:color="auto" w:fill="auto"/>
            <w:tcPrChange w:id="267" w:author="Ulrike Theidel" w:date="2013-02-27T13:23:00Z">
              <w:tcPr>
                <w:tcW w:w="3400" w:type="dxa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268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Neoplasm arising during treatment, malignant</w:t>
            </w:r>
          </w:p>
        </w:tc>
        <w:tc>
          <w:tcPr>
            <w:tcW w:w="711" w:type="dxa"/>
            <w:shd w:val="clear" w:color="auto" w:fill="auto"/>
            <w:tcPrChange w:id="269" w:author="Ulrike Theidel" w:date="2013-02-27T13:23:00Z">
              <w:tcPr>
                <w:tcW w:w="982" w:type="dxa"/>
                <w:gridSpan w:val="5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270" w:author="Ulrike Theidel" w:date="2013-02-27T13:18:00Z">
                <w:pPr>
                  <w:pStyle w:val="Tabellen"/>
                </w:pPr>
              </w:pPrChange>
            </w:pPr>
            <w:del w:id="271" w:author="Ulrike Theidel" w:date="2013-02-27T13:09:00Z">
              <w:r w:rsidRPr="00686EC2" w:rsidDel="004026F8">
                <w:rPr>
                  <w:szCs w:val="16"/>
                </w:rPr>
                <w:delText>8025</w:delText>
              </w:r>
            </w:del>
            <w:ins w:id="272" w:author="Ulrike Theidel" w:date="2013-02-27T13:09:00Z">
              <w:r w:rsidR="004026F8">
                <w:rPr>
                  <w:szCs w:val="16"/>
                </w:rPr>
                <w:t>8,025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63" w:type="dxa"/>
            <w:shd w:val="clear" w:color="auto" w:fill="auto"/>
            <w:tcPrChange w:id="273" w:author="Ulrike Theidel" w:date="2013-02-27T13:23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274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102 (1.3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722" w:type="dxa"/>
            <w:shd w:val="clear" w:color="auto" w:fill="auto"/>
            <w:tcPrChange w:id="275" w:author="Ulrike Theidel" w:date="2013-02-27T13:23:00Z">
              <w:tcPr>
                <w:tcW w:w="722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276" w:author="Ulrike Theidel" w:date="2013-02-27T13:18:00Z">
                <w:pPr>
                  <w:pStyle w:val="Tabellen"/>
                </w:pPr>
              </w:pPrChange>
            </w:pPr>
            <w:del w:id="277" w:author="Ulrike Theidel" w:date="2013-02-27T13:10:00Z">
              <w:r w:rsidRPr="00686EC2" w:rsidDel="004026F8">
                <w:rPr>
                  <w:szCs w:val="16"/>
                </w:rPr>
                <w:delText>8034</w:delText>
              </w:r>
            </w:del>
            <w:ins w:id="278" w:author="Ulrike Theidel" w:date="2013-02-27T13:10:00Z">
              <w:r w:rsidR="004026F8">
                <w:rPr>
                  <w:szCs w:val="16"/>
                </w:rPr>
                <w:t>8,034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tcPrChange w:id="279" w:author="Ulrike Theidel" w:date="2013-02-27T13:23:00Z">
              <w:tcPr>
                <w:tcW w:w="1237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280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102 (1.3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1275" w:type="dxa"/>
            <w:shd w:val="clear" w:color="auto" w:fill="auto"/>
            <w:tcPrChange w:id="281" w:author="Ulrike Theidel" w:date="2013-02-27T13:23:00Z">
              <w:tcPr>
                <w:tcW w:w="1172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282" w:author="Ulrike Theidel" w:date="2013-02-27T13:18:00Z">
                <w:pPr>
                  <w:pStyle w:val="Tabellen"/>
                </w:pPr>
              </w:pPrChange>
            </w:pPr>
          </w:p>
        </w:tc>
        <w:tc>
          <w:tcPr>
            <w:tcW w:w="794" w:type="dxa"/>
            <w:shd w:val="clear" w:color="auto" w:fill="auto"/>
            <w:tcPrChange w:id="283" w:author="Ulrike Theidel" w:date="2013-02-27T13:23:00Z">
              <w:tcPr>
                <w:tcW w:w="794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284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1.00 </w:t>
            </w:r>
          </w:p>
        </w:tc>
      </w:tr>
      <w:tr w:rsidR="00563D3D" w:rsidRPr="00B67F82" w:rsidTr="00563D3D">
        <w:trPr>
          <w:trPrChange w:id="285" w:author="Ulrike Theidel" w:date="2013-02-27T13:23:00Z">
            <w:trPr>
              <w:gridBefore w:val="1"/>
            </w:trPr>
          </w:trPrChange>
        </w:trPr>
        <w:tc>
          <w:tcPr>
            <w:tcW w:w="3400" w:type="dxa"/>
            <w:shd w:val="clear" w:color="auto" w:fill="auto"/>
            <w:tcPrChange w:id="286" w:author="Ulrike Theidel" w:date="2013-02-27T13:23:00Z">
              <w:tcPr>
                <w:tcW w:w="3400" w:type="dxa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287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Neoplasm arising during treatment, benign</w:t>
            </w:r>
          </w:p>
        </w:tc>
        <w:tc>
          <w:tcPr>
            <w:tcW w:w="711" w:type="dxa"/>
            <w:shd w:val="clear" w:color="auto" w:fill="auto"/>
            <w:tcPrChange w:id="288" w:author="Ulrike Theidel" w:date="2013-02-27T13:23:00Z">
              <w:tcPr>
                <w:tcW w:w="982" w:type="dxa"/>
                <w:gridSpan w:val="5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289" w:author="Ulrike Theidel" w:date="2013-02-27T13:18:00Z">
                <w:pPr>
                  <w:pStyle w:val="Tabellen"/>
                </w:pPr>
              </w:pPrChange>
            </w:pPr>
            <w:del w:id="290" w:author="Ulrike Theidel" w:date="2013-02-27T13:09:00Z">
              <w:r w:rsidRPr="00686EC2" w:rsidDel="004026F8">
                <w:rPr>
                  <w:szCs w:val="16"/>
                </w:rPr>
                <w:delText>8025</w:delText>
              </w:r>
            </w:del>
            <w:ins w:id="291" w:author="Ulrike Theidel" w:date="2013-02-27T13:09:00Z">
              <w:r w:rsidR="004026F8">
                <w:rPr>
                  <w:szCs w:val="16"/>
                </w:rPr>
                <w:t>8,025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63" w:type="dxa"/>
            <w:shd w:val="clear" w:color="auto" w:fill="auto"/>
            <w:tcPrChange w:id="292" w:author="Ulrike Theidel" w:date="2013-02-27T13:23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293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17 (0.2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722" w:type="dxa"/>
            <w:shd w:val="clear" w:color="auto" w:fill="auto"/>
            <w:tcPrChange w:id="294" w:author="Ulrike Theidel" w:date="2013-02-27T13:23:00Z">
              <w:tcPr>
                <w:tcW w:w="722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295" w:author="Ulrike Theidel" w:date="2013-02-27T13:18:00Z">
                <w:pPr>
                  <w:pStyle w:val="Tabellen"/>
                </w:pPr>
              </w:pPrChange>
            </w:pPr>
            <w:del w:id="296" w:author="Ulrike Theidel" w:date="2013-02-27T13:10:00Z">
              <w:r w:rsidRPr="00686EC2" w:rsidDel="004026F8">
                <w:rPr>
                  <w:szCs w:val="16"/>
                </w:rPr>
                <w:delText>8034</w:delText>
              </w:r>
            </w:del>
            <w:ins w:id="297" w:author="Ulrike Theidel" w:date="2013-02-27T13:10:00Z">
              <w:r w:rsidR="004026F8">
                <w:rPr>
                  <w:szCs w:val="16"/>
                </w:rPr>
                <w:t>8,034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tcPrChange w:id="298" w:author="Ulrike Theidel" w:date="2013-02-27T13:23:00Z">
              <w:tcPr>
                <w:tcW w:w="1237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299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27 (0.3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1275" w:type="dxa"/>
            <w:shd w:val="clear" w:color="auto" w:fill="auto"/>
            <w:tcPrChange w:id="300" w:author="Ulrike Theidel" w:date="2013-02-27T13:23:00Z">
              <w:tcPr>
                <w:tcW w:w="1172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301" w:author="Ulrike Theidel" w:date="2013-02-27T13:18:00Z">
                <w:pPr>
                  <w:pStyle w:val="Tabellen"/>
                </w:pPr>
              </w:pPrChange>
            </w:pPr>
          </w:p>
        </w:tc>
        <w:tc>
          <w:tcPr>
            <w:tcW w:w="794" w:type="dxa"/>
            <w:shd w:val="clear" w:color="auto" w:fill="auto"/>
            <w:tcPrChange w:id="302" w:author="Ulrike Theidel" w:date="2013-02-27T13:23:00Z">
              <w:tcPr>
                <w:tcW w:w="794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303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0.17 </w:t>
            </w:r>
          </w:p>
        </w:tc>
      </w:tr>
      <w:tr w:rsidR="00563D3D" w:rsidRPr="00B67F82" w:rsidTr="00563D3D">
        <w:trPr>
          <w:trPrChange w:id="304" w:author="Ulrike Theidel" w:date="2013-02-27T13:23:00Z">
            <w:trPr>
              <w:gridBefore w:val="1"/>
            </w:trPr>
          </w:trPrChange>
        </w:trPr>
        <w:tc>
          <w:tcPr>
            <w:tcW w:w="3400" w:type="dxa"/>
            <w:shd w:val="clear" w:color="auto" w:fill="auto"/>
            <w:vAlign w:val="center"/>
            <w:tcPrChange w:id="305" w:author="Ulrike Theidel" w:date="2013-02-27T13:23:00Z">
              <w:tcPr>
                <w:tcW w:w="3400" w:type="dxa"/>
                <w:shd w:val="clear" w:color="auto" w:fill="auto"/>
                <w:vAlign w:val="center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306" w:author="Ulrike Theidel" w:date="2013-02-27T13:18:00Z">
                <w:pPr>
                  <w:pStyle w:val="Tabellen"/>
                </w:pPr>
              </w:pPrChange>
            </w:pPr>
            <w:proofErr w:type="spellStart"/>
            <w:r w:rsidRPr="00686EC2">
              <w:rPr>
                <w:szCs w:val="16"/>
              </w:rPr>
              <w:t>Dyspnoe</w:t>
            </w:r>
            <w:proofErr w:type="spellEnd"/>
          </w:p>
        </w:tc>
        <w:tc>
          <w:tcPr>
            <w:tcW w:w="711" w:type="dxa"/>
            <w:shd w:val="clear" w:color="auto" w:fill="auto"/>
            <w:tcPrChange w:id="307" w:author="Ulrike Theidel" w:date="2013-02-27T13:23:00Z">
              <w:tcPr>
                <w:tcW w:w="982" w:type="dxa"/>
                <w:gridSpan w:val="5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308" w:author="Ulrike Theidel" w:date="2013-02-27T13:18:00Z">
                <w:pPr>
                  <w:pStyle w:val="Tabellen"/>
                </w:pPr>
              </w:pPrChange>
            </w:pPr>
            <w:del w:id="309" w:author="Ulrike Theidel" w:date="2013-02-27T13:09:00Z">
              <w:r w:rsidRPr="00686EC2" w:rsidDel="004026F8">
                <w:rPr>
                  <w:szCs w:val="16"/>
                </w:rPr>
                <w:delText>8025</w:delText>
              </w:r>
            </w:del>
            <w:ins w:id="310" w:author="Ulrike Theidel" w:date="2013-02-27T13:09:00Z">
              <w:r w:rsidR="004026F8">
                <w:rPr>
                  <w:szCs w:val="16"/>
                </w:rPr>
                <w:t>8,025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63" w:type="dxa"/>
            <w:shd w:val="clear" w:color="auto" w:fill="auto"/>
            <w:tcPrChange w:id="311" w:author="Ulrike Theidel" w:date="2013-02-27T13:23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312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1</w:t>
            </w:r>
            <w:ins w:id="313" w:author="Ulrike Theidel" w:date="2013-02-27T13:10:00Z">
              <w:r w:rsidR="004026F8">
                <w:rPr>
                  <w:szCs w:val="16"/>
                </w:rPr>
                <w:t>,</w:t>
              </w:r>
            </w:ins>
            <w:r w:rsidRPr="00686EC2">
              <w:rPr>
                <w:szCs w:val="16"/>
              </w:rPr>
              <w:t>087 (13.6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722" w:type="dxa"/>
            <w:shd w:val="clear" w:color="auto" w:fill="auto"/>
            <w:tcPrChange w:id="314" w:author="Ulrike Theidel" w:date="2013-02-27T13:23:00Z">
              <w:tcPr>
                <w:tcW w:w="722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315" w:author="Ulrike Theidel" w:date="2013-02-27T13:18:00Z">
                <w:pPr>
                  <w:pStyle w:val="Tabellen"/>
                </w:pPr>
              </w:pPrChange>
            </w:pPr>
            <w:del w:id="316" w:author="Ulrike Theidel" w:date="2013-02-27T13:10:00Z">
              <w:r w:rsidRPr="00686EC2" w:rsidDel="004026F8">
                <w:rPr>
                  <w:szCs w:val="16"/>
                </w:rPr>
                <w:delText>8034</w:delText>
              </w:r>
            </w:del>
            <w:ins w:id="317" w:author="Ulrike Theidel" w:date="2013-02-27T13:10:00Z">
              <w:r w:rsidR="004026F8">
                <w:rPr>
                  <w:szCs w:val="16"/>
                </w:rPr>
                <w:t>8,034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tcPrChange w:id="318" w:author="Ulrike Theidel" w:date="2013-02-27T13:23:00Z">
              <w:tcPr>
                <w:tcW w:w="1237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319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632 (7.9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1275" w:type="dxa"/>
            <w:shd w:val="clear" w:color="auto" w:fill="auto"/>
            <w:tcPrChange w:id="320" w:author="Ulrike Theidel" w:date="2013-02-27T13:23:00Z">
              <w:tcPr>
                <w:tcW w:w="1172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321" w:author="Ulrike Theidel" w:date="2013-02-27T13:18:00Z">
                <w:pPr>
                  <w:pStyle w:val="Tabellen"/>
                </w:pPr>
              </w:pPrChange>
            </w:pPr>
          </w:p>
        </w:tc>
        <w:tc>
          <w:tcPr>
            <w:tcW w:w="794" w:type="dxa"/>
            <w:shd w:val="clear" w:color="auto" w:fill="auto"/>
            <w:tcPrChange w:id="322" w:author="Ulrike Theidel" w:date="2013-02-27T13:23:00Z">
              <w:tcPr>
                <w:tcW w:w="794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323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&lt;0.001 </w:t>
            </w:r>
          </w:p>
        </w:tc>
      </w:tr>
      <w:tr w:rsidR="00563D3D" w:rsidRPr="008C7E5A" w:rsidTr="00563D3D">
        <w:trPr>
          <w:trPrChange w:id="324" w:author="Ulrike Theidel" w:date="2013-02-27T13:23:00Z">
            <w:trPr>
              <w:gridBefore w:val="1"/>
            </w:trPr>
          </w:trPrChange>
        </w:trPr>
        <w:tc>
          <w:tcPr>
            <w:tcW w:w="3400" w:type="dxa"/>
            <w:shd w:val="clear" w:color="auto" w:fill="auto"/>
            <w:vAlign w:val="center"/>
            <w:tcPrChange w:id="325" w:author="Ulrike Theidel" w:date="2013-02-27T13:23:00Z">
              <w:tcPr>
                <w:tcW w:w="3400" w:type="dxa"/>
                <w:shd w:val="clear" w:color="auto" w:fill="auto"/>
                <w:vAlign w:val="center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326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Discontinuation of study treatment </w:t>
            </w:r>
            <w:ins w:id="327" w:author="Ulrike Theidel" w:date="2013-02-27T13:18:00Z">
              <w:r w:rsidR="008C7E5A">
                <w:rPr>
                  <w:szCs w:val="16"/>
                </w:rPr>
                <w:br/>
              </w:r>
            </w:ins>
            <w:r w:rsidRPr="00686EC2">
              <w:rPr>
                <w:szCs w:val="16"/>
              </w:rPr>
              <w:t xml:space="preserve">due to </w:t>
            </w:r>
            <w:proofErr w:type="spellStart"/>
            <w:r w:rsidRPr="00686EC2">
              <w:rPr>
                <w:szCs w:val="16"/>
              </w:rPr>
              <w:t>dyspnoe</w:t>
            </w:r>
            <w:proofErr w:type="spellEnd"/>
          </w:p>
        </w:tc>
        <w:tc>
          <w:tcPr>
            <w:tcW w:w="711" w:type="dxa"/>
            <w:shd w:val="clear" w:color="auto" w:fill="auto"/>
            <w:tcPrChange w:id="328" w:author="Ulrike Theidel" w:date="2013-02-27T13:23:00Z">
              <w:tcPr>
                <w:tcW w:w="982" w:type="dxa"/>
                <w:gridSpan w:val="5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329" w:author="Ulrike Theidel" w:date="2013-02-27T13:18:00Z">
                <w:pPr>
                  <w:pStyle w:val="Tabellen"/>
                </w:pPr>
              </w:pPrChange>
            </w:pPr>
            <w:del w:id="330" w:author="Ulrike Theidel" w:date="2013-02-27T13:09:00Z">
              <w:r w:rsidRPr="00686EC2" w:rsidDel="004026F8">
                <w:rPr>
                  <w:szCs w:val="16"/>
                </w:rPr>
                <w:delText>8025</w:delText>
              </w:r>
            </w:del>
            <w:ins w:id="331" w:author="Ulrike Theidel" w:date="2013-02-27T13:09:00Z">
              <w:r w:rsidR="004026F8">
                <w:rPr>
                  <w:szCs w:val="16"/>
                </w:rPr>
                <w:t>8,025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63" w:type="dxa"/>
            <w:shd w:val="clear" w:color="auto" w:fill="auto"/>
            <w:tcPrChange w:id="332" w:author="Ulrike Theidel" w:date="2013-02-27T13:23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333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67 (0.8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722" w:type="dxa"/>
            <w:shd w:val="clear" w:color="auto" w:fill="auto"/>
            <w:tcPrChange w:id="334" w:author="Ulrike Theidel" w:date="2013-02-27T13:23:00Z">
              <w:tcPr>
                <w:tcW w:w="722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335" w:author="Ulrike Theidel" w:date="2013-02-27T13:18:00Z">
                <w:pPr>
                  <w:pStyle w:val="Tabellen"/>
                </w:pPr>
              </w:pPrChange>
            </w:pPr>
            <w:del w:id="336" w:author="Ulrike Theidel" w:date="2013-02-27T13:10:00Z">
              <w:r w:rsidRPr="00686EC2" w:rsidDel="004026F8">
                <w:rPr>
                  <w:szCs w:val="16"/>
                </w:rPr>
                <w:delText>8034</w:delText>
              </w:r>
            </w:del>
            <w:ins w:id="337" w:author="Ulrike Theidel" w:date="2013-02-27T13:10:00Z">
              <w:r w:rsidR="004026F8">
                <w:rPr>
                  <w:szCs w:val="16"/>
                </w:rPr>
                <w:t>8,034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tcPrChange w:id="338" w:author="Ulrike Theidel" w:date="2013-02-27T13:23:00Z">
              <w:tcPr>
                <w:tcW w:w="1237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339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13 (0.2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1275" w:type="dxa"/>
            <w:shd w:val="clear" w:color="auto" w:fill="auto"/>
            <w:tcPrChange w:id="340" w:author="Ulrike Theidel" w:date="2013-02-27T13:23:00Z">
              <w:tcPr>
                <w:tcW w:w="1172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341" w:author="Ulrike Theidel" w:date="2013-02-27T13:18:00Z">
                <w:pPr>
                  <w:pStyle w:val="Tabellen"/>
                </w:pPr>
              </w:pPrChange>
            </w:pPr>
          </w:p>
        </w:tc>
        <w:tc>
          <w:tcPr>
            <w:tcW w:w="794" w:type="dxa"/>
            <w:shd w:val="clear" w:color="auto" w:fill="auto"/>
            <w:tcPrChange w:id="342" w:author="Ulrike Theidel" w:date="2013-02-27T13:23:00Z">
              <w:tcPr>
                <w:tcW w:w="794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343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&lt;0.001 </w:t>
            </w:r>
          </w:p>
        </w:tc>
      </w:tr>
      <w:tr w:rsidR="00563D3D" w:rsidRPr="008C7E5A" w:rsidTr="00563D3D">
        <w:trPr>
          <w:trPrChange w:id="344" w:author="Ulrike Theidel" w:date="2013-02-27T13:23:00Z">
            <w:trPr>
              <w:gridBefore w:val="1"/>
            </w:trPr>
          </w:trPrChange>
        </w:trPr>
        <w:tc>
          <w:tcPr>
            <w:tcW w:w="3400" w:type="dxa"/>
            <w:shd w:val="clear" w:color="auto" w:fill="auto"/>
            <w:vAlign w:val="center"/>
            <w:tcPrChange w:id="345" w:author="Ulrike Theidel" w:date="2013-02-27T13:23:00Z">
              <w:tcPr>
                <w:tcW w:w="3400" w:type="dxa"/>
                <w:shd w:val="clear" w:color="auto" w:fill="auto"/>
                <w:vAlign w:val="center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346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rFonts w:eastAsia="OTNEJMScalaSansLF"/>
                <w:szCs w:val="16"/>
              </w:rPr>
              <w:t>Pacemaker insertion</w:t>
            </w:r>
          </w:p>
        </w:tc>
        <w:tc>
          <w:tcPr>
            <w:tcW w:w="711" w:type="dxa"/>
            <w:shd w:val="clear" w:color="auto" w:fill="auto"/>
            <w:tcPrChange w:id="347" w:author="Ulrike Theidel" w:date="2013-02-27T13:23:00Z">
              <w:tcPr>
                <w:tcW w:w="982" w:type="dxa"/>
                <w:gridSpan w:val="5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348" w:author="Ulrike Theidel" w:date="2013-02-27T13:18:00Z">
                <w:pPr>
                  <w:pStyle w:val="Tabellen"/>
                </w:pPr>
              </w:pPrChange>
            </w:pPr>
            <w:del w:id="349" w:author="Ulrike Theidel" w:date="2013-02-27T13:09:00Z">
              <w:r w:rsidRPr="00686EC2" w:rsidDel="004026F8">
                <w:rPr>
                  <w:szCs w:val="16"/>
                </w:rPr>
                <w:delText>8025</w:delText>
              </w:r>
            </w:del>
            <w:ins w:id="350" w:author="Ulrike Theidel" w:date="2013-02-27T13:09:00Z">
              <w:r w:rsidR="004026F8">
                <w:rPr>
                  <w:szCs w:val="16"/>
                </w:rPr>
                <w:t>8,025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63" w:type="dxa"/>
            <w:shd w:val="clear" w:color="auto" w:fill="auto"/>
            <w:tcPrChange w:id="351" w:author="Ulrike Theidel" w:date="2013-02-27T13:23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352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70 (0.9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722" w:type="dxa"/>
            <w:shd w:val="clear" w:color="auto" w:fill="auto"/>
            <w:tcPrChange w:id="353" w:author="Ulrike Theidel" w:date="2013-02-27T13:23:00Z">
              <w:tcPr>
                <w:tcW w:w="722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354" w:author="Ulrike Theidel" w:date="2013-02-27T13:18:00Z">
                <w:pPr>
                  <w:pStyle w:val="Tabellen"/>
                </w:pPr>
              </w:pPrChange>
            </w:pPr>
            <w:del w:id="355" w:author="Ulrike Theidel" w:date="2013-02-27T13:10:00Z">
              <w:r w:rsidRPr="00686EC2" w:rsidDel="004026F8">
                <w:rPr>
                  <w:szCs w:val="16"/>
                </w:rPr>
                <w:delText>8034</w:delText>
              </w:r>
            </w:del>
            <w:ins w:id="356" w:author="Ulrike Theidel" w:date="2013-02-27T13:10:00Z">
              <w:r w:rsidR="004026F8">
                <w:rPr>
                  <w:szCs w:val="16"/>
                </w:rPr>
                <w:t>8,034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tcPrChange w:id="357" w:author="Ulrike Theidel" w:date="2013-02-27T13:23:00Z">
              <w:tcPr>
                <w:tcW w:w="1237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358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63 (0.8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1275" w:type="dxa"/>
            <w:shd w:val="clear" w:color="auto" w:fill="auto"/>
            <w:tcPrChange w:id="359" w:author="Ulrike Theidel" w:date="2013-02-27T13:23:00Z">
              <w:tcPr>
                <w:tcW w:w="1172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360" w:author="Ulrike Theidel" w:date="2013-02-27T13:18:00Z">
                <w:pPr>
                  <w:pStyle w:val="Tabellen"/>
                </w:pPr>
              </w:pPrChange>
            </w:pPr>
          </w:p>
        </w:tc>
        <w:tc>
          <w:tcPr>
            <w:tcW w:w="794" w:type="dxa"/>
            <w:shd w:val="clear" w:color="auto" w:fill="auto"/>
            <w:tcPrChange w:id="361" w:author="Ulrike Theidel" w:date="2013-02-27T13:23:00Z">
              <w:tcPr>
                <w:tcW w:w="794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362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0.54 </w:t>
            </w:r>
          </w:p>
        </w:tc>
      </w:tr>
      <w:tr w:rsidR="00563D3D" w:rsidRPr="00B67F82" w:rsidTr="00563D3D">
        <w:trPr>
          <w:trPrChange w:id="363" w:author="Ulrike Theidel" w:date="2013-02-27T13:23:00Z">
            <w:trPr>
              <w:gridBefore w:val="1"/>
            </w:trPr>
          </w:trPrChange>
        </w:trPr>
        <w:tc>
          <w:tcPr>
            <w:tcW w:w="3400" w:type="dxa"/>
            <w:shd w:val="clear" w:color="auto" w:fill="auto"/>
            <w:vAlign w:val="center"/>
            <w:tcPrChange w:id="364" w:author="Ulrike Theidel" w:date="2013-02-27T13:23:00Z">
              <w:tcPr>
                <w:tcW w:w="3400" w:type="dxa"/>
                <w:shd w:val="clear" w:color="auto" w:fill="auto"/>
                <w:vAlign w:val="center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365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rFonts w:eastAsia="OTNEJMScalaSansLF"/>
                <w:szCs w:val="16"/>
              </w:rPr>
              <w:t>Syncope</w:t>
            </w:r>
          </w:p>
        </w:tc>
        <w:tc>
          <w:tcPr>
            <w:tcW w:w="711" w:type="dxa"/>
            <w:shd w:val="clear" w:color="auto" w:fill="auto"/>
            <w:tcPrChange w:id="366" w:author="Ulrike Theidel" w:date="2013-02-27T13:23:00Z">
              <w:tcPr>
                <w:tcW w:w="982" w:type="dxa"/>
                <w:gridSpan w:val="5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367" w:author="Ulrike Theidel" w:date="2013-02-27T13:18:00Z">
                <w:pPr>
                  <w:pStyle w:val="Tabellen"/>
                </w:pPr>
              </w:pPrChange>
            </w:pPr>
            <w:del w:id="368" w:author="Ulrike Theidel" w:date="2013-02-27T13:09:00Z">
              <w:r w:rsidRPr="00686EC2" w:rsidDel="004026F8">
                <w:rPr>
                  <w:szCs w:val="16"/>
                </w:rPr>
                <w:delText>8025</w:delText>
              </w:r>
            </w:del>
            <w:ins w:id="369" w:author="Ulrike Theidel" w:date="2013-02-27T13:09:00Z">
              <w:r w:rsidR="004026F8">
                <w:rPr>
                  <w:szCs w:val="16"/>
                </w:rPr>
                <w:t>8,025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63" w:type="dxa"/>
            <w:shd w:val="clear" w:color="auto" w:fill="auto"/>
            <w:tcPrChange w:id="370" w:author="Ulrike Theidel" w:date="2013-02-27T13:23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371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93 (1.2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722" w:type="dxa"/>
            <w:shd w:val="clear" w:color="auto" w:fill="auto"/>
            <w:tcPrChange w:id="372" w:author="Ulrike Theidel" w:date="2013-02-27T13:23:00Z">
              <w:tcPr>
                <w:tcW w:w="722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373" w:author="Ulrike Theidel" w:date="2013-02-27T13:18:00Z">
                <w:pPr>
                  <w:pStyle w:val="Tabellen"/>
                </w:pPr>
              </w:pPrChange>
            </w:pPr>
            <w:del w:id="374" w:author="Ulrike Theidel" w:date="2013-02-27T13:10:00Z">
              <w:r w:rsidRPr="00686EC2" w:rsidDel="004026F8">
                <w:rPr>
                  <w:szCs w:val="16"/>
                </w:rPr>
                <w:delText>8034</w:delText>
              </w:r>
            </w:del>
            <w:ins w:id="375" w:author="Ulrike Theidel" w:date="2013-02-27T13:10:00Z">
              <w:r w:rsidR="004026F8">
                <w:rPr>
                  <w:szCs w:val="16"/>
                </w:rPr>
                <w:t>8,034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tcPrChange w:id="376" w:author="Ulrike Theidel" w:date="2013-02-27T13:23:00Z">
              <w:tcPr>
                <w:tcW w:w="1237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377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66 (0.8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1275" w:type="dxa"/>
            <w:shd w:val="clear" w:color="auto" w:fill="auto"/>
            <w:tcPrChange w:id="378" w:author="Ulrike Theidel" w:date="2013-02-27T13:23:00Z">
              <w:tcPr>
                <w:tcW w:w="1172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379" w:author="Ulrike Theidel" w:date="2013-02-27T13:18:00Z">
                <w:pPr>
                  <w:pStyle w:val="Tabellen"/>
                </w:pPr>
              </w:pPrChange>
            </w:pPr>
          </w:p>
        </w:tc>
        <w:tc>
          <w:tcPr>
            <w:tcW w:w="794" w:type="dxa"/>
            <w:shd w:val="clear" w:color="auto" w:fill="auto"/>
            <w:tcPrChange w:id="380" w:author="Ulrike Theidel" w:date="2013-02-27T13:23:00Z">
              <w:tcPr>
                <w:tcW w:w="794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381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0.03 </w:t>
            </w:r>
          </w:p>
        </w:tc>
      </w:tr>
      <w:tr w:rsidR="00563D3D" w:rsidRPr="00B67F82" w:rsidTr="00563D3D">
        <w:trPr>
          <w:trPrChange w:id="382" w:author="Ulrike Theidel" w:date="2013-02-27T13:23:00Z">
            <w:trPr>
              <w:gridBefore w:val="1"/>
            </w:trPr>
          </w:trPrChange>
        </w:trPr>
        <w:tc>
          <w:tcPr>
            <w:tcW w:w="3400" w:type="dxa"/>
            <w:shd w:val="clear" w:color="auto" w:fill="auto"/>
            <w:vAlign w:val="center"/>
            <w:tcPrChange w:id="383" w:author="Ulrike Theidel" w:date="2013-02-27T13:23:00Z">
              <w:tcPr>
                <w:tcW w:w="3400" w:type="dxa"/>
                <w:shd w:val="clear" w:color="auto" w:fill="auto"/>
                <w:vAlign w:val="center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384" w:author="Ulrike Theidel" w:date="2013-02-27T13:18:00Z">
                <w:pPr>
                  <w:pStyle w:val="Tabellen"/>
                </w:pPr>
              </w:pPrChange>
            </w:pPr>
            <w:proofErr w:type="spellStart"/>
            <w:r w:rsidRPr="00686EC2">
              <w:rPr>
                <w:rFonts w:eastAsia="OTNEJMScalaSansLF"/>
                <w:szCs w:val="16"/>
              </w:rPr>
              <w:t>Bradycardia</w:t>
            </w:r>
            <w:proofErr w:type="spellEnd"/>
          </w:p>
        </w:tc>
        <w:tc>
          <w:tcPr>
            <w:tcW w:w="711" w:type="dxa"/>
            <w:shd w:val="clear" w:color="auto" w:fill="auto"/>
            <w:tcPrChange w:id="385" w:author="Ulrike Theidel" w:date="2013-02-27T13:23:00Z">
              <w:tcPr>
                <w:tcW w:w="982" w:type="dxa"/>
                <w:gridSpan w:val="5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386" w:author="Ulrike Theidel" w:date="2013-02-27T13:18:00Z">
                <w:pPr>
                  <w:pStyle w:val="Tabellen"/>
                </w:pPr>
              </w:pPrChange>
            </w:pPr>
            <w:del w:id="387" w:author="Ulrike Theidel" w:date="2013-02-27T13:09:00Z">
              <w:r w:rsidRPr="00686EC2" w:rsidDel="004026F8">
                <w:rPr>
                  <w:szCs w:val="16"/>
                </w:rPr>
                <w:delText>8025</w:delText>
              </w:r>
            </w:del>
            <w:ins w:id="388" w:author="Ulrike Theidel" w:date="2013-02-27T13:09:00Z">
              <w:r w:rsidR="004026F8">
                <w:rPr>
                  <w:szCs w:val="16"/>
                </w:rPr>
                <w:t>8,025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63" w:type="dxa"/>
            <w:shd w:val="clear" w:color="auto" w:fill="auto"/>
            <w:tcPrChange w:id="389" w:author="Ulrike Theidel" w:date="2013-02-27T13:23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390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362 (4.5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722" w:type="dxa"/>
            <w:shd w:val="clear" w:color="auto" w:fill="auto"/>
            <w:tcPrChange w:id="391" w:author="Ulrike Theidel" w:date="2013-02-27T13:23:00Z">
              <w:tcPr>
                <w:tcW w:w="722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392" w:author="Ulrike Theidel" w:date="2013-02-27T13:18:00Z">
                <w:pPr>
                  <w:pStyle w:val="Tabellen"/>
                </w:pPr>
              </w:pPrChange>
            </w:pPr>
            <w:del w:id="393" w:author="Ulrike Theidel" w:date="2013-02-27T13:10:00Z">
              <w:r w:rsidRPr="00686EC2" w:rsidDel="004026F8">
                <w:rPr>
                  <w:szCs w:val="16"/>
                </w:rPr>
                <w:delText>8034</w:delText>
              </w:r>
            </w:del>
            <w:ins w:id="394" w:author="Ulrike Theidel" w:date="2013-02-27T13:10:00Z">
              <w:r w:rsidR="004026F8">
                <w:rPr>
                  <w:szCs w:val="16"/>
                </w:rPr>
                <w:t>8,034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tcPrChange w:id="395" w:author="Ulrike Theidel" w:date="2013-02-27T13:23:00Z">
              <w:tcPr>
                <w:tcW w:w="1237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396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330 (4.1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1275" w:type="dxa"/>
            <w:shd w:val="clear" w:color="auto" w:fill="auto"/>
            <w:tcPrChange w:id="397" w:author="Ulrike Theidel" w:date="2013-02-27T13:23:00Z">
              <w:tcPr>
                <w:tcW w:w="1172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398" w:author="Ulrike Theidel" w:date="2013-02-27T13:18:00Z">
                <w:pPr>
                  <w:pStyle w:val="Tabellen"/>
                </w:pPr>
              </w:pPrChange>
            </w:pPr>
          </w:p>
        </w:tc>
        <w:tc>
          <w:tcPr>
            <w:tcW w:w="794" w:type="dxa"/>
            <w:shd w:val="clear" w:color="auto" w:fill="auto"/>
            <w:tcPrChange w:id="399" w:author="Ulrike Theidel" w:date="2013-02-27T13:23:00Z">
              <w:tcPr>
                <w:tcW w:w="794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00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0.21 </w:t>
            </w:r>
          </w:p>
        </w:tc>
      </w:tr>
      <w:tr w:rsidR="00563D3D" w:rsidRPr="00B67F82" w:rsidTr="00563D3D">
        <w:trPr>
          <w:trPrChange w:id="401" w:author="Ulrike Theidel" w:date="2013-02-27T13:23:00Z">
            <w:trPr>
              <w:gridBefore w:val="1"/>
            </w:trPr>
          </w:trPrChange>
        </w:trPr>
        <w:tc>
          <w:tcPr>
            <w:tcW w:w="3400" w:type="dxa"/>
            <w:shd w:val="clear" w:color="auto" w:fill="auto"/>
            <w:vAlign w:val="center"/>
            <w:tcPrChange w:id="402" w:author="Ulrike Theidel" w:date="2013-02-27T13:23:00Z">
              <w:tcPr>
                <w:tcW w:w="3400" w:type="dxa"/>
                <w:shd w:val="clear" w:color="auto" w:fill="auto"/>
                <w:vAlign w:val="center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03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rFonts w:eastAsia="OTNEJMScalaSansLF"/>
                <w:szCs w:val="16"/>
              </w:rPr>
              <w:t>Heart block</w:t>
            </w:r>
          </w:p>
        </w:tc>
        <w:tc>
          <w:tcPr>
            <w:tcW w:w="711" w:type="dxa"/>
            <w:shd w:val="clear" w:color="auto" w:fill="auto"/>
            <w:tcPrChange w:id="404" w:author="Ulrike Theidel" w:date="2013-02-27T13:23:00Z">
              <w:tcPr>
                <w:tcW w:w="982" w:type="dxa"/>
                <w:gridSpan w:val="5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05" w:author="Ulrike Theidel" w:date="2013-02-27T13:18:00Z">
                <w:pPr>
                  <w:pStyle w:val="Tabellen"/>
                </w:pPr>
              </w:pPrChange>
            </w:pPr>
            <w:del w:id="406" w:author="Ulrike Theidel" w:date="2013-02-27T13:09:00Z">
              <w:r w:rsidRPr="00686EC2" w:rsidDel="004026F8">
                <w:rPr>
                  <w:szCs w:val="16"/>
                </w:rPr>
                <w:delText>8025</w:delText>
              </w:r>
            </w:del>
            <w:ins w:id="407" w:author="Ulrike Theidel" w:date="2013-02-27T13:09:00Z">
              <w:r w:rsidR="004026F8">
                <w:rPr>
                  <w:szCs w:val="16"/>
                </w:rPr>
                <w:t>8,025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63" w:type="dxa"/>
            <w:shd w:val="clear" w:color="auto" w:fill="auto"/>
            <w:tcPrChange w:id="408" w:author="Ulrike Theidel" w:date="2013-02-27T13:23:00Z">
              <w:tcPr>
                <w:tcW w:w="992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09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60 (0.8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722" w:type="dxa"/>
            <w:shd w:val="clear" w:color="auto" w:fill="auto"/>
            <w:tcPrChange w:id="410" w:author="Ulrike Theidel" w:date="2013-02-27T13:23:00Z">
              <w:tcPr>
                <w:tcW w:w="722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11" w:author="Ulrike Theidel" w:date="2013-02-27T13:18:00Z">
                <w:pPr>
                  <w:pStyle w:val="Tabellen"/>
                </w:pPr>
              </w:pPrChange>
            </w:pPr>
            <w:del w:id="412" w:author="Ulrike Theidel" w:date="2013-02-27T13:10:00Z">
              <w:r w:rsidRPr="00686EC2" w:rsidDel="004026F8">
                <w:rPr>
                  <w:szCs w:val="16"/>
                </w:rPr>
                <w:delText>8034</w:delText>
              </w:r>
            </w:del>
            <w:ins w:id="413" w:author="Ulrike Theidel" w:date="2013-02-27T13:10:00Z">
              <w:r w:rsidR="004026F8">
                <w:rPr>
                  <w:szCs w:val="16"/>
                </w:rPr>
                <w:t>8,034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tcPrChange w:id="414" w:author="Ulrike Theidel" w:date="2013-02-27T13:23:00Z">
              <w:tcPr>
                <w:tcW w:w="1237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15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56 (0.7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1275" w:type="dxa"/>
            <w:shd w:val="clear" w:color="auto" w:fill="auto"/>
            <w:tcPrChange w:id="416" w:author="Ulrike Theidel" w:date="2013-02-27T13:23:00Z">
              <w:tcPr>
                <w:tcW w:w="1172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17" w:author="Ulrike Theidel" w:date="2013-02-27T13:18:00Z">
                <w:pPr>
                  <w:pStyle w:val="Tabellen"/>
                </w:pPr>
              </w:pPrChange>
            </w:pPr>
          </w:p>
        </w:tc>
        <w:tc>
          <w:tcPr>
            <w:tcW w:w="794" w:type="dxa"/>
            <w:shd w:val="clear" w:color="auto" w:fill="auto"/>
            <w:tcPrChange w:id="418" w:author="Ulrike Theidel" w:date="2013-02-27T13:23:00Z">
              <w:tcPr>
                <w:tcW w:w="794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19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0.71 </w:t>
            </w:r>
          </w:p>
        </w:tc>
      </w:tr>
      <w:tr w:rsidR="00F53F56" w:rsidRPr="005E6B94" w:rsidTr="001C563A">
        <w:tc>
          <w:tcPr>
            <w:tcW w:w="9299" w:type="dxa"/>
            <w:gridSpan w:val="7"/>
            <w:shd w:val="clear" w:color="auto" w:fill="auto"/>
            <w:vAlign w:val="center"/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20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rFonts w:eastAsia="OTNEJMScalaSansLF"/>
                <w:szCs w:val="16"/>
              </w:rPr>
              <w:t>Increase in serum uric acid from baseline value</w:t>
            </w:r>
          </w:p>
        </w:tc>
      </w:tr>
      <w:tr w:rsidR="00F53F56" w:rsidRPr="00B67F82" w:rsidTr="00563D3D">
        <w:trPr>
          <w:trPrChange w:id="421" w:author="Ulrike Theidel" w:date="2013-02-27T13:23:00Z">
            <w:trPr>
              <w:gridAfter w:val="0"/>
            </w:trPr>
          </w:trPrChange>
        </w:trPr>
        <w:tc>
          <w:tcPr>
            <w:tcW w:w="3400" w:type="dxa"/>
            <w:shd w:val="clear" w:color="auto" w:fill="auto"/>
            <w:vAlign w:val="center"/>
            <w:tcPrChange w:id="422" w:author="Ulrike Theidel" w:date="2013-02-27T13:23:00Z">
              <w:tcPr>
                <w:tcW w:w="3626" w:type="dxa"/>
                <w:gridSpan w:val="3"/>
                <w:shd w:val="clear" w:color="auto" w:fill="auto"/>
                <w:vAlign w:val="center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23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rFonts w:eastAsia="OTNEJMScalaSansLF"/>
                <w:szCs w:val="16"/>
              </w:rPr>
              <w:t>At 1 month</w:t>
            </w:r>
          </w:p>
        </w:tc>
        <w:tc>
          <w:tcPr>
            <w:tcW w:w="711" w:type="dxa"/>
            <w:shd w:val="clear" w:color="auto" w:fill="auto"/>
            <w:tcPrChange w:id="424" w:author="Ulrike Theidel" w:date="2013-02-27T13:23:00Z">
              <w:tcPr>
                <w:tcW w:w="630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25" w:author="Ulrike Theidel" w:date="2013-02-27T13:18:00Z">
                <w:pPr>
                  <w:pStyle w:val="Tabellen"/>
                </w:pPr>
              </w:pPrChange>
            </w:pPr>
          </w:p>
        </w:tc>
        <w:tc>
          <w:tcPr>
            <w:tcW w:w="1263" w:type="dxa"/>
            <w:shd w:val="clear" w:color="auto" w:fill="auto"/>
            <w:tcPrChange w:id="426" w:author="Ulrike Theidel" w:date="2013-02-27T13:23:00Z">
              <w:tcPr>
                <w:tcW w:w="1131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27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14±47 </w:t>
            </w:r>
          </w:p>
        </w:tc>
        <w:tc>
          <w:tcPr>
            <w:tcW w:w="722" w:type="dxa"/>
            <w:shd w:val="clear" w:color="auto" w:fill="auto"/>
            <w:tcPrChange w:id="428" w:author="Ulrike Theidel" w:date="2013-02-27T13:23:00Z">
              <w:tcPr>
                <w:tcW w:w="576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29" w:author="Ulrike Theidel" w:date="2013-02-27T13:18:00Z">
                <w:pPr>
                  <w:pStyle w:val="Tabellen"/>
                </w:pPr>
              </w:pPrChange>
            </w:pPr>
          </w:p>
        </w:tc>
        <w:tc>
          <w:tcPr>
            <w:tcW w:w="1134" w:type="dxa"/>
            <w:shd w:val="clear" w:color="auto" w:fill="auto"/>
            <w:tcPrChange w:id="430" w:author="Ulrike Theidel" w:date="2013-02-27T13:23:00Z">
              <w:tcPr>
                <w:tcW w:w="1111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31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6±38 </w:t>
            </w:r>
          </w:p>
        </w:tc>
        <w:tc>
          <w:tcPr>
            <w:tcW w:w="1275" w:type="dxa"/>
            <w:shd w:val="clear" w:color="auto" w:fill="auto"/>
            <w:tcPrChange w:id="432" w:author="Ulrike Theidel" w:date="2013-02-27T13:23:00Z">
              <w:tcPr>
                <w:tcW w:w="1450" w:type="dxa"/>
                <w:gridSpan w:val="4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33" w:author="Ulrike Theidel" w:date="2013-02-27T13:18:00Z">
                <w:pPr>
                  <w:pStyle w:val="Tabellen"/>
                </w:pPr>
              </w:pPrChange>
            </w:pPr>
          </w:p>
        </w:tc>
        <w:tc>
          <w:tcPr>
            <w:tcW w:w="794" w:type="dxa"/>
            <w:shd w:val="clear" w:color="auto" w:fill="auto"/>
            <w:tcPrChange w:id="434" w:author="Ulrike Theidel" w:date="2013-02-27T13:23:00Z">
              <w:tcPr>
                <w:tcW w:w="775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35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&lt; 0.001 </w:t>
            </w:r>
          </w:p>
        </w:tc>
      </w:tr>
      <w:tr w:rsidR="00F53F56" w:rsidRPr="00B67F82" w:rsidTr="00563D3D">
        <w:trPr>
          <w:trPrChange w:id="436" w:author="Ulrike Theidel" w:date="2013-02-27T13:23:00Z">
            <w:trPr>
              <w:gridAfter w:val="0"/>
            </w:trPr>
          </w:trPrChange>
        </w:trPr>
        <w:tc>
          <w:tcPr>
            <w:tcW w:w="3400" w:type="dxa"/>
            <w:shd w:val="clear" w:color="auto" w:fill="auto"/>
            <w:vAlign w:val="center"/>
            <w:tcPrChange w:id="437" w:author="Ulrike Theidel" w:date="2013-02-27T13:23:00Z">
              <w:tcPr>
                <w:tcW w:w="3626" w:type="dxa"/>
                <w:gridSpan w:val="3"/>
                <w:shd w:val="clear" w:color="auto" w:fill="auto"/>
                <w:vAlign w:val="center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38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rFonts w:eastAsia="OTNEJMScalaSansLF"/>
                <w:szCs w:val="16"/>
              </w:rPr>
              <w:t>At 12 months</w:t>
            </w:r>
          </w:p>
        </w:tc>
        <w:tc>
          <w:tcPr>
            <w:tcW w:w="711" w:type="dxa"/>
            <w:shd w:val="clear" w:color="auto" w:fill="auto"/>
            <w:tcPrChange w:id="439" w:author="Ulrike Theidel" w:date="2013-02-27T13:23:00Z">
              <w:tcPr>
                <w:tcW w:w="630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40" w:author="Ulrike Theidel" w:date="2013-02-27T13:18:00Z">
                <w:pPr>
                  <w:pStyle w:val="Tabellen"/>
                </w:pPr>
              </w:pPrChange>
            </w:pPr>
          </w:p>
        </w:tc>
        <w:tc>
          <w:tcPr>
            <w:tcW w:w="1263" w:type="dxa"/>
            <w:shd w:val="clear" w:color="auto" w:fill="auto"/>
            <w:tcPrChange w:id="441" w:author="Ulrike Theidel" w:date="2013-02-27T13:23:00Z">
              <w:tcPr>
                <w:tcW w:w="1131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42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15±53 </w:t>
            </w:r>
          </w:p>
        </w:tc>
        <w:tc>
          <w:tcPr>
            <w:tcW w:w="722" w:type="dxa"/>
            <w:shd w:val="clear" w:color="auto" w:fill="auto"/>
            <w:tcPrChange w:id="443" w:author="Ulrike Theidel" w:date="2013-02-27T13:23:00Z">
              <w:tcPr>
                <w:tcW w:w="576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44" w:author="Ulrike Theidel" w:date="2013-02-27T13:18:00Z">
                <w:pPr>
                  <w:pStyle w:val="Tabellen"/>
                </w:pPr>
              </w:pPrChange>
            </w:pPr>
          </w:p>
        </w:tc>
        <w:tc>
          <w:tcPr>
            <w:tcW w:w="1134" w:type="dxa"/>
            <w:shd w:val="clear" w:color="auto" w:fill="auto"/>
            <w:tcPrChange w:id="445" w:author="Ulrike Theidel" w:date="2013-02-27T13:23:00Z">
              <w:tcPr>
                <w:tcW w:w="1111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46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7±32 </w:t>
            </w:r>
          </w:p>
        </w:tc>
        <w:tc>
          <w:tcPr>
            <w:tcW w:w="1275" w:type="dxa"/>
            <w:shd w:val="clear" w:color="auto" w:fill="auto"/>
            <w:tcPrChange w:id="447" w:author="Ulrike Theidel" w:date="2013-02-27T13:23:00Z">
              <w:tcPr>
                <w:tcW w:w="1450" w:type="dxa"/>
                <w:gridSpan w:val="4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48" w:author="Ulrike Theidel" w:date="2013-02-27T13:18:00Z">
                <w:pPr>
                  <w:pStyle w:val="Tabellen"/>
                </w:pPr>
              </w:pPrChange>
            </w:pPr>
          </w:p>
        </w:tc>
        <w:tc>
          <w:tcPr>
            <w:tcW w:w="794" w:type="dxa"/>
            <w:shd w:val="clear" w:color="auto" w:fill="auto"/>
            <w:tcPrChange w:id="449" w:author="Ulrike Theidel" w:date="2013-02-27T13:23:00Z">
              <w:tcPr>
                <w:tcW w:w="775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50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&lt; 0.001 </w:t>
            </w:r>
          </w:p>
        </w:tc>
      </w:tr>
      <w:tr w:rsidR="00F53F56" w:rsidRPr="00B67F82" w:rsidTr="00563D3D">
        <w:trPr>
          <w:trPrChange w:id="451" w:author="Ulrike Theidel" w:date="2013-02-27T13:23:00Z">
            <w:trPr>
              <w:gridAfter w:val="0"/>
            </w:trPr>
          </w:trPrChange>
        </w:trPr>
        <w:tc>
          <w:tcPr>
            <w:tcW w:w="3400" w:type="dxa"/>
            <w:shd w:val="clear" w:color="auto" w:fill="auto"/>
            <w:vAlign w:val="center"/>
            <w:tcPrChange w:id="452" w:author="Ulrike Theidel" w:date="2013-02-27T13:23:00Z">
              <w:tcPr>
                <w:tcW w:w="3626" w:type="dxa"/>
                <w:gridSpan w:val="3"/>
                <w:shd w:val="clear" w:color="auto" w:fill="auto"/>
                <w:vAlign w:val="center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53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rFonts w:eastAsia="OTNEJMScalaSansLF"/>
                <w:szCs w:val="16"/>
              </w:rPr>
              <w:t>1 month after end of treatment</w:t>
            </w:r>
          </w:p>
        </w:tc>
        <w:tc>
          <w:tcPr>
            <w:tcW w:w="711" w:type="dxa"/>
            <w:shd w:val="clear" w:color="auto" w:fill="auto"/>
            <w:tcPrChange w:id="454" w:author="Ulrike Theidel" w:date="2013-02-27T13:23:00Z">
              <w:tcPr>
                <w:tcW w:w="630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55" w:author="Ulrike Theidel" w:date="2013-02-27T13:18:00Z">
                <w:pPr>
                  <w:pStyle w:val="Tabellen"/>
                </w:pPr>
              </w:pPrChange>
            </w:pPr>
          </w:p>
        </w:tc>
        <w:tc>
          <w:tcPr>
            <w:tcW w:w="1263" w:type="dxa"/>
            <w:shd w:val="clear" w:color="auto" w:fill="auto"/>
            <w:tcPrChange w:id="456" w:author="Ulrike Theidel" w:date="2013-02-27T13:23:00Z">
              <w:tcPr>
                <w:tcW w:w="1131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57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7±45 </w:t>
            </w:r>
          </w:p>
        </w:tc>
        <w:tc>
          <w:tcPr>
            <w:tcW w:w="722" w:type="dxa"/>
            <w:shd w:val="clear" w:color="auto" w:fill="auto"/>
            <w:tcPrChange w:id="458" w:author="Ulrike Theidel" w:date="2013-02-27T13:23:00Z">
              <w:tcPr>
                <w:tcW w:w="576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59" w:author="Ulrike Theidel" w:date="2013-02-27T13:18:00Z">
                <w:pPr>
                  <w:pStyle w:val="Tabellen"/>
                </w:pPr>
              </w:pPrChange>
            </w:pPr>
          </w:p>
        </w:tc>
        <w:tc>
          <w:tcPr>
            <w:tcW w:w="1134" w:type="dxa"/>
            <w:shd w:val="clear" w:color="auto" w:fill="auto"/>
            <w:tcPrChange w:id="460" w:author="Ulrike Theidel" w:date="2013-02-27T13:23:00Z">
              <w:tcPr>
                <w:tcW w:w="1111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61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8±40 </w:t>
            </w:r>
          </w:p>
        </w:tc>
        <w:tc>
          <w:tcPr>
            <w:tcW w:w="1275" w:type="dxa"/>
            <w:shd w:val="clear" w:color="auto" w:fill="auto"/>
            <w:tcPrChange w:id="462" w:author="Ulrike Theidel" w:date="2013-02-27T13:23:00Z">
              <w:tcPr>
                <w:tcW w:w="1450" w:type="dxa"/>
                <w:gridSpan w:val="4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63" w:author="Ulrike Theidel" w:date="2013-02-27T13:18:00Z">
                <w:pPr>
                  <w:pStyle w:val="Tabellen"/>
                </w:pPr>
              </w:pPrChange>
            </w:pPr>
          </w:p>
        </w:tc>
        <w:tc>
          <w:tcPr>
            <w:tcW w:w="794" w:type="dxa"/>
            <w:shd w:val="clear" w:color="auto" w:fill="auto"/>
            <w:tcPrChange w:id="464" w:author="Ulrike Theidel" w:date="2013-02-27T13:23:00Z">
              <w:tcPr>
                <w:tcW w:w="775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65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0.96 </w:t>
            </w:r>
          </w:p>
        </w:tc>
      </w:tr>
      <w:tr w:rsidR="00F53F56" w:rsidRPr="005E6B94" w:rsidTr="001C563A">
        <w:tc>
          <w:tcPr>
            <w:tcW w:w="9299" w:type="dxa"/>
            <w:gridSpan w:val="7"/>
            <w:shd w:val="clear" w:color="auto" w:fill="auto"/>
            <w:vAlign w:val="center"/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66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rFonts w:eastAsia="OTNEJMScalaSansLF"/>
                <w:szCs w:val="16"/>
              </w:rPr>
              <w:t xml:space="preserve">Increase in serum </w:t>
            </w:r>
            <w:proofErr w:type="spellStart"/>
            <w:r w:rsidRPr="00686EC2">
              <w:rPr>
                <w:rFonts w:eastAsia="OTNEJMScalaSansLF"/>
                <w:szCs w:val="16"/>
              </w:rPr>
              <w:t>creatinine</w:t>
            </w:r>
            <w:proofErr w:type="spellEnd"/>
            <w:r w:rsidRPr="00686EC2">
              <w:rPr>
                <w:rFonts w:eastAsia="OTNEJMScalaSansLF"/>
                <w:szCs w:val="16"/>
              </w:rPr>
              <w:t xml:space="preserve"> from baseline value</w:t>
            </w:r>
          </w:p>
        </w:tc>
      </w:tr>
      <w:tr w:rsidR="00F53F56" w:rsidRPr="00B67F82" w:rsidTr="00563D3D">
        <w:trPr>
          <w:trPrChange w:id="467" w:author="Ulrike Theidel" w:date="2013-02-27T13:23:00Z">
            <w:trPr>
              <w:gridAfter w:val="0"/>
            </w:trPr>
          </w:trPrChange>
        </w:trPr>
        <w:tc>
          <w:tcPr>
            <w:tcW w:w="3400" w:type="dxa"/>
            <w:shd w:val="clear" w:color="auto" w:fill="auto"/>
            <w:vAlign w:val="center"/>
            <w:tcPrChange w:id="468" w:author="Ulrike Theidel" w:date="2013-02-27T13:23:00Z">
              <w:tcPr>
                <w:tcW w:w="3626" w:type="dxa"/>
                <w:gridSpan w:val="3"/>
                <w:shd w:val="clear" w:color="auto" w:fill="auto"/>
                <w:vAlign w:val="center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69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rFonts w:eastAsia="OTNEJMScalaSansLF"/>
                <w:szCs w:val="16"/>
              </w:rPr>
              <w:t>At 1 month</w:t>
            </w:r>
          </w:p>
        </w:tc>
        <w:tc>
          <w:tcPr>
            <w:tcW w:w="711" w:type="dxa"/>
            <w:shd w:val="clear" w:color="auto" w:fill="auto"/>
            <w:tcPrChange w:id="470" w:author="Ulrike Theidel" w:date="2013-02-27T13:23:00Z">
              <w:tcPr>
                <w:tcW w:w="630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71" w:author="Ulrike Theidel" w:date="2013-02-27T13:18:00Z">
                <w:pPr>
                  <w:pStyle w:val="Tabellen"/>
                </w:pPr>
              </w:pPrChange>
            </w:pPr>
          </w:p>
        </w:tc>
        <w:tc>
          <w:tcPr>
            <w:tcW w:w="1263" w:type="dxa"/>
            <w:shd w:val="clear" w:color="auto" w:fill="auto"/>
            <w:tcPrChange w:id="472" w:author="Ulrike Theidel" w:date="2013-02-27T13:23:00Z">
              <w:tcPr>
                <w:tcW w:w="1131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73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10±21 </w:t>
            </w:r>
          </w:p>
        </w:tc>
        <w:tc>
          <w:tcPr>
            <w:tcW w:w="722" w:type="dxa"/>
            <w:shd w:val="clear" w:color="auto" w:fill="auto"/>
            <w:tcPrChange w:id="474" w:author="Ulrike Theidel" w:date="2013-02-27T13:23:00Z">
              <w:tcPr>
                <w:tcW w:w="576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75" w:author="Ulrike Theidel" w:date="2013-02-27T13:18:00Z">
                <w:pPr>
                  <w:pStyle w:val="Tabellen"/>
                </w:pPr>
              </w:pPrChange>
            </w:pPr>
          </w:p>
        </w:tc>
        <w:tc>
          <w:tcPr>
            <w:tcW w:w="1134" w:type="dxa"/>
            <w:shd w:val="clear" w:color="auto" w:fill="auto"/>
            <w:tcPrChange w:id="476" w:author="Ulrike Theidel" w:date="2013-02-27T13:23:00Z">
              <w:tcPr>
                <w:tcW w:w="1111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77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8±21 </w:t>
            </w:r>
          </w:p>
        </w:tc>
        <w:tc>
          <w:tcPr>
            <w:tcW w:w="1275" w:type="dxa"/>
            <w:shd w:val="clear" w:color="auto" w:fill="auto"/>
            <w:tcPrChange w:id="478" w:author="Ulrike Theidel" w:date="2013-02-27T13:23:00Z">
              <w:tcPr>
                <w:tcW w:w="1392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79" w:author="Ulrike Theidel" w:date="2013-02-27T13:18:00Z">
                <w:pPr>
                  <w:pStyle w:val="Tabellen"/>
                </w:pPr>
              </w:pPrChange>
            </w:pPr>
          </w:p>
        </w:tc>
        <w:tc>
          <w:tcPr>
            <w:tcW w:w="794" w:type="dxa"/>
            <w:shd w:val="clear" w:color="auto" w:fill="auto"/>
            <w:tcPrChange w:id="480" w:author="Ulrike Theidel" w:date="2013-02-27T13:23:00Z">
              <w:tcPr>
                <w:tcW w:w="833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81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0.003 </w:t>
            </w:r>
          </w:p>
        </w:tc>
      </w:tr>
      <w:tr w:rsidR="00F53F56" w:rsidRPr="00B67F82" w:rsidTr="00563D3D">
        <w:trPr>
          <w:trPrChange w:id="482" w:author="Ulrike Theidel" w:date="2013-02-27T13:23:00Z">
            <w:trPr>
              <w:gridAfter w:val="0"/>
            </w:trPr>
          </w:trPrChange>
        </w:trPr>
        <w:tc>
          <w:tcPr>
            <w:tcW w:w="3400" w:type="dxa"/>
            <w:shd w:val="clear" w:color="auto" w:fill="auto"/>
            <w:vAlign w:val="center"/>
            <w:tcPrChange w:id="483" w:author="Ulrike Theidel" w:date="2013-02-27T13:23:00Z">
              <w:tcPr>
                <w:tcW w:w="3626" w:type="dxa"/>
                <w:gridSpan w:val="3"/>
                <w:shd w:val="clear" w:color="auto" w:fill="auto"/>
                <w:vAlign w:val="center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84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rFonts w:eastAsia="OTNEJMScalaSansLF"/>
                <w:szCs w:val="16"/>
              </w:rPr>
              <w:t>At 12 months</w:t>
            </w:r>
          </w:p>
        </w:tc>
        <w:tc>
          <w:tcPr>
            <w:tcW w:w="711" w:type="dxa"/>
            <w:shd w:val="clear" w:color="auto" w:fill="auto"/>
            <w:tcPrChange w:id="485" w:author="Ulrike Theidel" w:date="2013-02-27T13:23:00Z">
              <w:tcPr>
                <w:tcW w:w="630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86" w:author="Ulrike Theidel" w:date="2013-02-27T13:18:00Z">
                <w:pPr>
                  <w:pStyle w:val="Tabellen"/>
                </w:pPr>
              </w:pPrChange>
            </w:pPr>
          </w:p>
        </w:tc>
        <w:tc>
          <w:tcPr>
            <w:tcW w:w="1263" w:type="dxa"/>
            <w:shd w:val="clear" w:color="auto" w:fill="auto"/>
            <w:tcPrChange w:id="487" w:author="Ulrike Theidel" w:date="2013-02-27T13:23:00Z">
              <w:tcPr>
                <w:tcW w:w="1131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88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11±22 </w:t>
            </w:r>
          </w:p>
        </w:tc>
        <w:tc>
          <w:tcPr>
            <w:tcW w:w="722" w:type="dxa"/>
            <w:shd w:val="clear" w:color="auto" w:fill="auto"/>
            <w:tcPrChange w:id="489" w:author="Ulrike Theidel" w:date="2013-02-27T13:23:00Z">
              <w:tcPr>
                <w:tcW w:w="576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90" w:author="Ulrike Theidel" w:date="2013-02-27T13:18:00Z">
                <w:pPr>
                  <w:pStyle w:val="Tabellen"/>
                </w:pPr>
              </w:pPrChange>
            </w:pPr>
          </w:p>
        </w:tc>
        <w:tc>
          <w:tcPr>
            <w:tcW w:w="1134" w:type="dxa"/>
            <w:shd w:val="clear" w:color="auto" w:fill="auto"/>
            <w:tcPrChange w:id="491" w:author="Ulrike Theidel" w:date="2013-02-27T13:23:00Z">
              <w:tcPr>
                <w:tcW w:w="1111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92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9±22 </w:t>
            </w:r>
          </w:p>
        </w:tc>
        <w:tc>
          <w:tcPr>
            <w:tcW w:w="1275" w:type="dxa"/>
            <w:shd w:val="clear" w:color="auto" w:fill="auto"/>
            <w:tcPrChange w:id="493" w:author="Ulrike Theidel" w:date="2013-02-27T13:23:00Z">
              <w:tcPr>
                <w:tcW w:w="1392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94" w:author="Ulrike Theidel" w:date="2013-02-27T13:18:00Z">
                <w:pPr>
                  <w:pStyle w:val="Tabellen"/>
                </w:pPr>
              </w:pPrChange>
            </w:pPr>
          </w:p>
        </w:tc>
        <w:tc>
          <w:tcPr>
            <w:tcW w:w="794" w:type="dxa"/>
            <w:shd w:val="clear" w:color="auto" w:fill="auto"/>
            <w:tcPrChange w:id="495" w:author="Ulrike Theidel" w:date="2013-02-27T13:23:00Z">
              <w:tcPr>
                <w:tcW w:w="833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96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0.002 </w:t>
            </w:r>
          </w:p>
        </w:tc>
      </w:tr>
      <w:tr w:rsidR="00F53F56" w:rsidRPr="00B67F82" w:rsidTr="00563D3D">
        <w:trPr>
          <w:trPrChange w:id="497" w:author="Ulrike Theidel" w:date="2013-02-27T13:23:00Z">
            <w:trPr>
              <w:gridAfter w:val="0"/>
            </w:trPr>
          </w:trPrChange>
        </w:trPr>
        <w:tc>
          <w:tcPr>
            <w:tcW w:w="3400" w:type="dxa"/>
            <w:shd w:val="clear" w:color="auto" w:fill="auto"/>
            <w:vAlign w:val="center"/>
            <w:tcPrChange w:id="498" w:author="Ulrike Theidel" w:date="2013-02-27T13:23:00Z">
              <w:tcPr>
                <w:tcW w:w="3626" w:type="dxa"/>
                <w:gridSpan w:val="3"/>
                <w:shd w:val="clear" w:color="auto" w:fill="auto"/>
                <w:vAlign w:val="center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499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rFonts w:eastAsia="OTNEJMScalaSansLF"/>
                <w:szCs w:val="16"/>
              </w:rPr>
              <w:t>1 month after end of treatment</w:t>
            </w:r>
          </w:p>
        </w:tc>
        <w:tc>
          <w:tcPr>
            <w:tcW w:w="711" w:type="dxa"/>
            <w:shd w:val="clear" w:color="auto" w:fill="auto"/>
            <w:tcPrChange w:id="500" w:author="Ulrike Theidel" w:date="2013-02-27T13:23:00Z">
              <w:tcPr>
                <w:tcW w:w="630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501" w:author="Ulrike Theidel" w:date="2013-02-27T13:18:00Z">
                <w:pPr>
                  <w:pStyle w:val="Tabellen"/>
                </w:pPr>
              </w:pPrChange>
            </w:pPr>
          </w:p>
        </w:tc>
        <w:tc>
          <w:tcPr>
            <w:tcW w:w="1263" w:type="dxa"/>
            <w:shd w:val="clear" w:color="auto" w:fill="auto"/>
            <w:tcPrChange w:id="502" w:author="Ulrike Theidel" w:date="2013-02-27T13:23:00Z">
              <w:tcPr>
                <w:tcW w:w="1131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503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10±22 </w:t>
            </w:r>
          </w:p>
        </w:tc>
        <w:tc>
          <w:tcPr>
            <w:tcW w:w="722" w:type="dxa"/>
            <w:shd w:val="clear" w:color="auto" w:fill="auto"/>
            <w:tcPrChange w:id="504" w:author="Ulrike Theidel" w:date="2013-02-27T13:23:00Z">
              <w:tcPr>
                <w:tcW w:w="576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505" w:author="Ulrike Theidel" w:date="2013-02-27T13:18:00Z">
                <w:pPr>
                  <w:pStyle w:val="Tabellen"/>
                </w:pPr>
              </w:pPrChange>
            </w:pPr>
          </w:p>
        </w:tc>
        <w:tc>
          <w:tcPr>
            <w:tcW w:w="1134" w:type="dxa"/>
            <w:shd w:val="clear" w:color="auto" w:fill="auto"/>
            <w:tcPrChange w:id="506" w:author="Ulrike Theidel" w:date="2013-02-27T13:23:00Z">
              <w:tcPr>
                <w:tcW w:w="1111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507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10±22 </w:t>
            </w:r>
          </w:p>
        </w:tc>
        <w:tc>
          <w:tcPr>
            <w:tcW w:w="1275" w:type="dxa"/>
            <w:shd w:val="clear" w:color="auto" w:fill="auto"/>
            <w:tcPrChange w:id="508" w:author="Ulrike Theidel" w:date="2013-02-27T13:23:00Z">
              <w:tcPr>
                <w:tcW w:w="1392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509" w:author="Ulrike Theidel" w:date="2013-02-27T13:18:00Z">
                <w:pPr>
                  <w:pStyle w:val="Tabellen"/>
                </w:pPr>
              </w:pPrChange>
            </w:pPr>
          </w:p>
        </w:tc>
        <w:tc>
          <w:tcPr>
            <w:tcW w:w="794" w:type="dxa"/>
            <w:shd w:val="clear" w:color="auto" w:fill="auto"/>
            <w:tcPrChange w:id="510" w:author="Ulrike Theidel" w:date="2013-02-27T13:23:00Z">
              <w:tcPr>
                <w:tcW w:w="833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511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0.84 </w:t>
            </w:r>
          </w:p>
        </w:tc>
      </w:tr>
      <w:tr w:rsidR="00F53F56" w:rsidRPr="00B67F82" w:rsidTr="001C563A">
        <w:tc>
          <w:tcPr>
            <w:tcW w:w="9299" w:type="dxa"/>
            <w:gridSpan w:val="7"/>
            <w:shd w:val="clear" w:color="auto" w:fill="auto"/>
            <w:vAlign w:val="center"/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512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rFonts w:eastAsia="OTNEJMScalaSansLF"/>
                <w:szCs w:val="16"/>
              </w:rPr>
              <w:t>Ventricular pauses</w:t>
            </w:r>
          </w:p>
        </w:tc>
      </w:tr>
      <w:tr w:rsidR="00F53F56" w:rsidRPr="00B67F82" w:rsidTr="00563D3D">
        <w:trPr>
          <w:trPrChange w:id="513" w:author="Ulrike Theidel" w:date="2013-02-27T13:24:00Z">
            <w:trPr>
              <w:gridAfter w:val="0"/>
            </w:trPr>
          </w:trPrChange>
        </w:trPr>
        <w:tc>
          <w:tcPr>
            <w:tcW w:w="3400" w:type="dxa"/>
            <w:shd w:val="clear" w:color="auto" w:fill="auto"/>
            <w:vAlign w:val="center"/>
            <w:tcPrChange w:id="514" w:author="Ulrike Theidel" w:date="2013-02-27T13:24:00Z">
              <w:tcPr>
                <w:tcW w:w="3626" w:type="dxa"/>
                <w:gridSpan w:val="3"/>
                <w:shd w:val="clear" w:color="auto" w:fill="auto"/>
                <w:vAlign w:val="center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515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First week </w:t>
            </w:r>
          </w:p>
        </w:tc>
        <w:tc>
          <w:tcPr>
            <w:tcW w:w="711" w:type="dxa"/>
            <w:shd w:val="clear" w:color="auto" w:fill="auto"/>
            <w:tcPrChange w:id="516" w:author="Ulrike Theidel" w:date="2013-02-27T13:24:00Z">
              <w:tcPr>
                <w:tcW w:w="586" w:type="dxa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517" w:author="Ulrike Theidel" w:date="2013-02-27T13:18:00Z">
                <w:pPr>
                  <w:pStyle w:val="Tabellen"/>
                </w:pPr>
              </w:pPrChange>
            </w:pPr>
          </w:p>
        </w:tc>
        <w:tc>
          <w:tcPr>
            <w:tcW w:w="1263" w:type="dxa"/>
            <w:shd w:val="clear" w:color="auto" w:fill="auto"/>
            <w:tcPrChange w:id="518" w:author="Ulrike Theidel" w:date="2013-02-27T13:24:00Z">
              <w:tcPr>
                <w:tcW w:w="1175" w:type="dxa"/>
                <w:gridSpan w:val="4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519" w:author="Ulrike Theidel" w:date="2013-02-27T13:18:00Z">
                <w:pPr>
                  <w:pStyle w:val="Tabellen"/>
                </w:pPr>
              </w:pPrChange>
            </w:pPr>
          </w:p>
        </w:tc>
        <w:tc>
          <w:tcPr>
            <w:tcW w:w="722" w:type="dxa"/>
            <w:shd w:val="clear" w:color="auto" w:fill="auto"/>
            <w:tcPrChange w:id="520" w:author="Ulrike Theidel" w:date="2013-02-27T13:24:00Z">
              <w:tcPr>
                <w:tcW w:w="619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521" w:author="Ulrike Theidel" w:date="2013-02-27T13:18:00Z">
                <w:pPr>
                  <w:pStyle w:val="Tabellen"/>
                </w:pPr>
              </w:pPrChange>
            </w:pPr>
          </w:p>
        </w:tc>
        <w:tc>
          <w:tcPr>
            <w:tcW w:w="1134" w:type="dxa"/>
            <w:shd w:val="clear" w:color="auto" w:fill="auto"/>
            <w:tcPrChange w:id="522" w:author="Ulrike Theidel" w:date="2013-02-27T13:24:00Z">
              <w:tcPr>
                <w:tcW w:w="1068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523" w:author="Ulrike Theidel" w:date="2013-02-27T13:18:00Z">
                <w:pPr>
                  <w:pStyle w:val="Tabellen"/>
                </w:pPr>
              </w:pPrChange>
            </w:pPr>
          </w:p>
        </w:tc>
        <w:tc>
          <w:tcPr>
            <w:tcW w:w="1275" w:type="dxa"/>
            <w:shd w:val="clear" w:color="auto" w:fill="auto"/>
            <w:tcPrChange w:id="524" w:author="Ulrike Theidel" w:date="2013-02-27T13:24:00Z">
              <w:tcPr>
                <w:tcW w:w="1392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525" w:author="Ulrike Theidel" w:date="2013-02-27T13:18:00Z">
                <w:pPr>
                  <w:pStyle w:val="Tabellen"/>
                </w:pPr>
              </w:pPrChange>
            </w:pPr>
          </w:p>
        </w:tc>
        <w:tc>
          <w:tcPr>
            <w:tcW w:w="794" w:type="dxa"/>
            <w:shd w:val="clear" w:color="auto" w:fill="auto"/>
            <w:tcPrChange w:id="526" w:author="Ulrike Theidel" w:date="2013-02-27T13:24:00Z">
              <w:tcPr>
                <w:tcW w:w="833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527" w:author="Ulrike Theidel" w:date="2013-02-27T13:18:00Z">
                <w:pPr>
                  <w:pStyle w:val="Tabellen"/>
                </w:pPr>
              </w:pPrChange>
            </w:pPr>
          </w:p>
        </w:tc>
      </w:tr>
      <w:tr w:rsidR="00F53F56" w:rsidRPr="00B67F82" w:rsidTr="00563D3D">
        <w:trPr>
          <w:trPrChange w:id="528" w:author="Ulrike Theidel" w:date="2013-02-27T13:24:00Z">
            <w:trPr>
              <w:gridAfter w:val="0"/>
            </w:trPr>
          </w:trPrChange>
        </w:trPr>
        <w:tc>
          <w:tcPr>
            <w:tcW w:w="3400" w:type="dxa"/>
            <w:shd w:val="clear" w:color="auto" w:fill="auto"/>
            <w:vAlign w:val="center"/>
            <w:tcPrChange w:id="529" w:author="Ulrike Theidel" w:date="2013-02-27T13:24:00Z">
              <w:tcPr>
                <w:tcW w:w="3626" w:type="dxa"/>
                <w:gridSpan w:val="3"/>
                <w:shd w:val="clear" w:color="auto" w:fill="auto"/>
                <w:vAlign w:val="center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530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rFonts w:eastAsia="OTNEJMScalaSansLF"/>
                <w:szCs w:val="16"/>
              </w:rPr>
              <w:t>≥3 sec</w:t>
            </w:r>
          </w:p>
        </w:tc>
        <w:tc>
          <w:tcPr>
            <w:tcW w:w="711" w:type="dxa"/>
            <w:shd w:val="clear" w:color="auto" w:fill="auto"/>
            <w:tcPrChange w:id="531" w:author="Ulrike Theidel" w:date="2013-02-27T13:24:00Z">
              <w:tcPr>
                <w:tcW w:w="586" w:type="dxa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532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1</w:t>
            </w:r>
            <w:ins w:id="533" w:author="Ulrike Theidel" w:date="2013-02-27T13:11:00Z">
              <w:r w:rsidR="004026F8">
                <w:rPr>
                  <w:szCs w:val="16"/>
                </w:rPr>
                <w:t>,</w:t>
              </w:r>
            </w:ins>
            <w:r w:rsidRPr="00686EC2">
              <w:rPr>
                <w:szCs w:val="16"/>
              </w:rPr>
              <w:t xml:space="preserve">248 </w:t>
            </w:r>
          </w:p>
        </w:tc>
        <w:tc>
          <w:tcPr>
            <w:tcW w:w="1263" w:type="dxa"/>
            <w:shd w:val="clear" w:color="auto" w:fill="auto"/>
            <w:tcPrChange w:id="534" w:author="Ulrike Theidel" w:date="2013-02-27T13:24:00Z">
              <w:tcPr>
                <w:tcW w:w="1175" w:type="dxa"/>
                <w:gridSpan w:val="4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535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72 (5.8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722" w:type="dxa"/>
            <w:shd w:val="clear" w:color="auto" w:fill="auto"/>
            <w:tcPrChange w:id="536" w:author="Ulrike Theidel" w:date="2013-02-27T13:24:00Z">
              <w:tcPr>
                <w:tcW w:w="619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537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1</w:t>
            </w:r>
            <w:ins w:id="538" w:author="Ulrike Theidel" w:date="2013-02-27T13:11:00Z">
              <w:r w:rsidR="004026F8">
                <w:rPr>
                  <w:szCs w:val="16"/>
                </w:rPr>
                <w:t>,</w:t>
              </w:r>
            </w:ins>
            <w:r w:rsidRPr="00686EC2">
              <w:rPr>
                <w:szCs w:val="16"/>
              </w:rPr>
              <w:t xml:space="preserve">220 </w:t>
            </w:r>
          </w:p>
        </w:tc>
        <w:tc>
          <w:tcPr>
            <w:tcW w:w="1134" w:type="dxa"/>
            <w:shd w:val="clear" w:color="auto" w:fill="auto"/>
            <w:tcPrChange w:id="539" w:author="Ulrike Theidel" w:date="2013-02-27T13:24:00Z">
              <w:tcPr>
                <w:tcW w:w="1068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540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44 (3.6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1275" w:type="dxa"/>
            <w:shd w:val="clear" w:color="auto" w:fill="auto"/>
            <w:tcPrChange w:id="541" w:author="Ulrike Theidel" w:date="2013-02-27T13:24:00Z">
              <w:tcPr>
                <w:tcW w:w="1392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542" w:author="Ulrike Theidel" w:date="2013-02-27T13:18:00Z">
                <w:pPr>
                  <w:pStyle w:val="Tabellen"/>
                </w:pPr>
              </w:pPrChange>
            </w:pPr>
          </w:p>
        </w:tc>
        <w:tc>
          <w:tcPr>
            <w:tcW w:w="794" w:type="dxa"/>
            <w:shd w:val="clear" w:color="auto" w:fill="auto"/>
            <w:tcPrChange w:id="543" w:author="Ulrike Theidel" w:date="2013-02-27T13:24:00Z">
              <w:tcPr>
                <w:tcW w:w="833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544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0.01 </w:t>
            </w:r>
          </w:p>
        </w:tc>
      </w:tr>
      <w:tr w:rsidR="00F53F56" w:rsidRPr="00B67F82" w:rsidTr="00563D3D">
        <w:trPr>
          <w:trPrChange w:id="545" w:author="Ulrike Theidel" w:date="2013-02-27T13:24:00Z">
            <w:trPr>
              <w:gridAfter w:val="0"/>
            </w:trPr>
          </w:trPrChange>
        </w:trPr>
        <w:tc>
          <w:tcPr>
            <w:tcW w:w="3400" w:type="dxa"/>
            <w:shd w:val="clear" w:color="auto" w:fill="auto"/>
            <w:vAlign w:val="center"/>
            <w:tcPrChange w:id="546" w:author="Ulrike Theidel" w:date="2013-02-27T13:24:00Z">
              <w:tcPr>
                <w:tcW w:w="3626" w:type="dxa"/>
                <w:gridSpan w:val="3"/>
                <w:shd w:val="clear" w:color="auto" w:fill="auto"/>
                <w:vAlign w:val="center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547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rFonts w:eastAsia="OTNEJMScalaSansLF"/>
                <w:szCs w:val="16"/>
              </w:rPr>
              <w:t>≥5 sec</w:t>
            </w:r>
          </w:p>
        </w:tc>
        <w:tc>
          <w:tcPr>
            <w:tcW w:w="711" w:type="dxa"/>
            <w:shd w:val="clear" w:color="auto" w:fill="auto"/>
            <w:tcPrChange w:id="548" w:author="Ulrike Theidel" w:date="2013-02-27T13:24:00Z">
              <w:tcPr>
                <w:tcW w:w="586" w:type="dxa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549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1</w:t>
            </w:r>
            <w:ins w:id="550" w:author="Ulrike Theidel" w:date="2013-02-27T13:11:00Z">
              <w:r w:rsidR="004026F8">
                <w:rPr>
                  <w:szCs w:val="16"/>
                </w:rPr>
                <w:t>,</w:t>
              </w:r>
            </w:ins>
            <w:r w:rsidRPr="00686EC2">
              <w:rPr>
                <w:szCs w:val="16"/>
              </w:rPr>
              <w:t xml:space="preserve">248 </w:t>
            </w:r>
          </w:p>
        </w:tc>
        <w:tc>
          <w:tcPr>
            <w:tcW w:w="1263" w:type="dxa"/>
            <w:shd w:val="clear" w:color="auto" w:fill="auto"/>
            <w:tcPrChange w:id="551" w:author="Ulrike Theidel" w:date="2013-02-27T13:24:00Z">
              <w:tcPr>
                <w:tcW w:w="1175" w:type="dxa"/>
                <w:gridSpan w:val="4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552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24 (1.9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722" w:type="dxa"/>
            <w:shd w:val="clear" w:color="auto" w:fill="auto"/>
            <w:tcPrChange w:id="553" w:author="Ulrike Theidel" w:date="2013-02-27T13:24:00Z">
              <w:tcPr>
                <w:tcW w:w="619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554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1</w:t>
            </w:r>
            <w:ins w:id="555" w:author="Ulrike Theidel" w:date="2013-02-27T13:11:00Z">
              <w:r w:rsidR="004026F8">
                <w:rPr>
                  <w:szCs w:val="16"/>
                </w:rPr>
                <w:t>,</w:t>
              </w:r>
            </w:ins>
            <w:r w:rsidRPr="00686EC2">
              <w:rPr>
                <w:szCs w:val="16"/>
              </w:rPr>
              <w:t xml:space="preserve">220 </w:t>
            </w:r>
          </w:p>
        </w:tc>
        <w:tc>
          <w:tcPr>
            <w:tcW w:w="1134" w:type="dxa"/>
            <w:shd w:val="clear" w:color="auto" w:fill="auto"/>
            <w:tcPrChange w:id="556" w:author="Ulrike Theidel" w:date="2013-02-27T13:24:00Z">
              <w:tcPr>
                <w:tcW w:w="1068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557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15 (1.2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1275" w:type="dxa"/>
            <w:shd w:val="clear" w:color="auto" w:fill="auto"/>
            <w:tcPrChange w:id="558" w:author="Ulrike Theidel" w:date="2013-02-27T13:24:00Z">
              <w:tcPr>
                <w:tcW w:w="1392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559" w:author="Ulrike Theidel" w:date="2013-02-27T13:18:00Z">
                <w:pPr>
                  <w:pStyle w:val="Tabellen"/>
                </w:pPr>
              </w:pPrChange>
            </w:pPr>
          </w:p>
        </w:tc>
        <w:tc>
          <w:tcPr>
            <w:tcW w:w="794" w:type="dxa"/>
            <w:shd w:val="clear" w:color="auto" w:fill="auto"/>
            <w:tcPrChange w:id="560" w:author="Ulrike Theidel" w:date="2013-02-27T13:24:00Z">
              <w:tcPr>
                <w:tcW w:w="833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561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0.20 </w:t>
            </w:r>
          </w:p>
        </w:tc>
      </w:tr>
      <w:tr w:rsidR="00F53F56" w:rsidRPr="00B67F82" w:rsidTr="00563D3D">
        <w:trPr>
          <w:trPrChange w:id="562" w:author="Ulrike Theidel" w:date="2013-02-27T13:24:00Z">
            <w:trPr>
              <w:gridAfter w:val="0"/>
            </w:trPr>
          </w:trPrChange>
        </w:trPr>
        <w:tc>
          <w:tcPr>
            <w:tcW w:w="3400" w:type="dxa"/>
            <w:shd w:val="clear" w:color="auto" w:fill="auto"/>
            <w:vAlign w:val="center"/>
            <w:tcPrChange w:id="563" w:author="Ulrike Theidel" w:date="2013-02-27T13:24:00Z">
              <w:tcPr>
                <w:tcW w:w="3626" w:type="dxa"/>
                <w:gridSpan w:val="3"/>
                <w:shd w:val="clear" w:color="auto" w:fill="auto"/>
                <w:vAlign w:val="center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rFonts w:eastAsia="OTNEJMScalaSansLF"/>
                <w:szCs w:val="16"/>
              </w:rPr>
              <w:pPrChange w:id="564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rFonts w:eastAsia="OTNEJMScalaSansLF"/>
                <w:szCs w:val="16"/>
              </w:rPr>
              <w:t>At 30 days</w:t>
            </w:r>
          </w:p>
        </w:tc>
        <w:tc>
          <w:tcPr>
            <w:tcW w:w="711" w:type="dxa"/>
            <w:shd w:val="clear" w:color="auto" w:fill="auto"/>
            <w:tcPrChange w:id="565" w:author="Ulrike Theidel" w:date="2013-02-27T13:24:00Z">
              <w:tcPr>
                <w:tcW w:w="586" w:type="dxa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566" w:author="Ulrike Theidel" w:date="2013-02-27T13:18:00Z">
                <w:pPr>
                  <w:pStyle w:val="Tabellen"/>
                </w:pPr>
              </w:pPrChange>
            </w:pPr>
          </w:p>
        </w:tc>
        <w:tc>
          <w:tcPr>
            <w:tcW w:w="1263" w:type="dxa"/>
            <w:shd w:val="clear" w:color="auto" w:fill="auto"/>
            <w:tcPrChange w:id="567" w:author="Ulrike Theidel" w:date="2013-02-27T13:24:00Z">
              <w:tcPr>
                <w:tcW w:w="1175" w:type="dxa"/>
                <w:gridSpan w:val="4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568" w:author="Ulrike Theidel" w:date="2013-02-27T13:18:00Z">
                <w:pPr>
                  <w:pStyle w:val="Tabellen"/>
                </w:pPr>
              </w:pPrChange>
            </w:pPr>
          </w:p>
        </w:tc>
        <w:tc>
          <w:tcPr>
            <w:tcW w:w="722" w:type="dxa"/>
            <w:shd w:val="clear" w:color="auto" w:fill="auto"/>
            <w:tcPrChange w:id="569" w:author="Ulrike Theidel" w:date="2013-02-27T13:24:00Z">
              <w:tcPr>
                <w:tcW w:w="619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570" w:author="Ulrike Theidel" w:date="2013-02-27T13:18:00Z">
                <w:pPr>
                  <w:pStyle w:val="Tabellen"/>
                </w:pPr>
              </w:pPrChange>
            </w:pPr>
          </w:p>
        </w:tc>
        <w:tc>
          <w:tcPr>
            <w:tcW w:w="1134" w:type="dxa"/>
            <w:shd w:val="clear" w:color="auto" w:fill="auto"/>
            <w:tcPrChange w:id="571" w:author="Ulrike Theidel" w:date="2013-02-27T13:24:00Z">
              <w:tcPr>
                <w:tcW w:w="1068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572" w:author="Ulrike Theidel" w:date="2013-02-27T13:18:00Z">
                <w:pPr>
                  <w:pStyle w:val="Tabellen"/>
                </w:pPr>
              </w:pPrChange>
            </w:pPr>
          </w:p>
        </w:tc>
        <w:tc>
          <w:tcPr>
            <w:tcW w:w="1275" w:type="dxa"/>
            <w:shd w:val="clear" w:color="auto" w:fill="auto"/>
            <w:tcPrChange w:id="573" w:author="Ulrike Theidel" w:date="2013-02-27T13:24:00Z">
              <w:tcPr>
                <w:tcW w:w="1392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574" w:author="Ulrike Theidel" w:date="2013-02-27T13:18:00Z">
                <w:pPr>
                  <w:pStyle w:val="Tabellen"/>
                </w:pPr>
              </w:pPrChange>
            </w:pPr>
          </w:p>
        </w:tc>
        <w:tc>
          <w:tcPr>
            <w:tcW w:w="794" w:type="dxa"/>
            <w:shd w:val="clear" w:color="auto" w:fill="auto"/>
            <w:tcPrChange w:id="575" w:author="Ulrike Theidel" w:date="2013-02-27T13:24:00Z">
              <w:tcPr>
                <w:tcW w:w="833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576" w:author="Ulrike Theidel" w:date="2013-02-27T13:18:00Z">
                <w:pPr>
                  <w:pStyle w:val="Tabellen"/>
                </w:pPr>
              </w:pPrChange>
            </w:pPr>
          </w:p>
        </w:tc>
      </w:tr>
      <w:tr w:rsidR="00F53F56" w:rsidRPr="00B67F82" w:rsidTr="00563D3D">
        <w:trPr>
          <w:trPrChange w:id="577" w:author="Ulrike Theidel" w:date="2013-02-27T13:24:00Z">
            <w:trPr>
              <w:gridAfter w:val="0"/>
            </w:trPr>
          </w:trPrChange>
        </w:trPr>
        <w:tc>
          <w:tcPr>
            <w:tcW w:w="3400" w:type="dxa"/>
            <w:shd w:val="clear" w:color="auto" w:fill="auto"/>
            <w:vAlign w:val="center"/>
            <w:tcPrChange w:id="578" w:author="Ulrike Theidel" w:date="2013-02-27T13:24:00Z">
              <w:tcPr>
                <w:tcW w:w="3626" w:type="dxa"/>
                <w:gridSpan w:val="3"/>
                <w:shd w:val="clear" w:color="auto" w:fill="auto"/>
                <w:vAlign w:val="center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579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rFonts w:eastAsia="OTNEJMScalaSansLF"/>
                <w:szCs w:val="16"/>
              </w:rPr>
              <w:t>≥3 sec</w:t>
            </w:r>
          </w:p>
        </w:tc>
        <w:tc>
          <w:tcPr>
            <w:tcW w:w="711" w:type="dxa"/>
            <w:shd w:val="clear" w:color="auto" w:fill="auto"/>
            <w:tcPrChange w:id="580" w:author="Ulrike Theidel" w:date="2013-02-27T13:24:00Z">
              <w:tcPr>
                <w:tcW w:w="586" w:type="dxa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581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866 </w:t>
            </w:r>
          </w:p>
        </w:tc>
        <w:tc>
          <w:tcPr>
            <w:tcW w:w="1263" w:type="dxa"/>
            <w:shd w:val="clear" w:color="auto" w:fill="auto"/>
            <w:tcPrChange w:id="582" w:author="Ulrike Theidel" w:date="2013-02-27T13:24:00Z">
              <w:tcPr>
                <w:tcW w:w="1175" w:type="dxa"/>
                <w:gridSpan w:val="4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583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17 (2.0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722" w:type="dxa"/>
            <w:shd w:val="clear" w:color="auto" w:fill="auto"/>
            <w:tcPrChange w:id="584" w:author="Ulrike Theidel" w:date="2013-02-27T13:24:00Z">
              <w:tcPr>
                <w:tcW w:w="619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585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879 </w:t>
            </w:r>
          </w:p>
        </w:tc>
        <w:tc>
          <w:tcPr>
            <w:tcW w:w="1134" w:type="dxa"/>
            <w:shd w:val="clear" w:color="auto" w:fill="auto"/>
            <w:tcPrChange w:id="586" w:author="Ulrike Theidel" w:date="2013-02-27T13:24:00Z">
              <w:tcPr>
                <w:tcW w:w="1068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587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14 (1.6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1275" w:type="dxa"/>
            <w:shd w:val="clear" w:color="auto" w:fill="auto"/>
            <w:tcPrChange w:id="588" w:author="Ulrike Theidel" w:date="2013-02-27T13:24:00Z">
              <w:tcPr>
                <w:tcW w:w="1392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589" w:author="Ulrike Theidel" w:date="2013-02-27T13:18:00Z">
                <w:pPr>
                  <w:pStyle w:val="Tabellen"/>
                </w:pPr>
              </w:pPrChange>
            </w:pPr>
          </w:p>
        </w:tc>
        <w:tc>
          <w:tcPr>
            <w:tcW w:w="794" w:type="dxa"/>
            <w:shd w:val="clear" w:color="auto" w:fill="auto"/>
            <w:tcPrChange w:id="590" w:author="Ulrike Theidel" w:date="2013-02-27T13:24:00Z">
              <w:tcPr>
                <w:tcW w:w="833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591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0.59 </w:t>
            </w:r>
          </w:p>
        </w:tc>
      </w:tr>
      <w:tr w:rsidR="00F53F56" w:rsidRPr="00B67F82" w:rsidTr="00563D3D">
        <w:trPr>
          <w:trPrChange w:id="592" w:author="Ulrike Theidel" w:date="2013-02-27T13:24:00Z">
            <w:trPr>
              <w:gridAfter w:val="0"/>
            </w:trPr>
          </w:trPrChange>
        </w:trPr>
        <w:tc>
          <w:tcPr>
            <w:tcW w:w="3400" w:type="dxa"/>
            <w:shd w:val="clear" w:color="auto" w:fill="auto"/>
            <w:vAlign w:val="center"/>
            <w:tcPrChange w:id="593" w:author="Ulrike Theidel" w:date="2013-02-27T13:24:00Z">
              <w:tcPr>
                <w:tcW w:w="3626" w:type="dxa"/>
                <w:gridSpan w:val="3"/>
                <w:shd w:val="clear" w:color="auto" w:fill="auto"/>
                <w:vAlign w:val="center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594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rFonts w:eastAsia="OTNEJMScalaSansLF"/>
                <w:szCs w:val="16"/>
              </w:rPr>
              <w:t>≥5 sec</w:t>
            </w:r>
          </w:p>
        </w:tc>
        <w:tc>
          <w:tcPr>
            <w:tcW w:w="711" w:type="dxa"/>
            <w:shd w:val="clear" w:color="auto" w:fill="auto"/>
            <w:tcPrChange w:id="595" w:author="Ulrike Theidel" w:date="2013-02-27T13:24:00Z">
              <w:tcPr>
                <w:tcW w:w="586" w:type="dxa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596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866 </w:t>
            </w:r>
          </w:p>
        </w:tc>
        <w:tc>
          <w:tcPr>
            <w:tcW w:w="1263" w:type="dxa"/>
            <w:shd w:val="clear" w:color="auto" w:fill="auto"/>
            <w:tcPrChange w:id="597" w:author="Ulrike Theidel" w:date="2013-02-27T13:24:00Z">
              <w:tcPr>
                <w:tcW w:w="1175" w:type="dxa"/>
                <w:gridSpan w:val="4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598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6 (0.7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722" w:type="dxa"/>
            <w:shd w:val="clear" w:color="auto" w:fill="auto"/>
            <w:tcPrChange w:id="599" w:author="Ulrike Theidel" w:date="2013-02-27T13:24:00Z">
              <w:tcPr>
                <w:tcW w:w="619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600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879 </w:t>
            </w:r>
          </w:p>
        </w:tc>
        <w:tc>
          <w:tcPr>
            <w:tcW w:w="1134" w:type="dxa"/>
            <w:shd w:val="clear" w:color="auto" w:fill="auto"/>
            <w:tcPrChange w:id="601" w:author="Ulrike Theidel" w:date="2013-02-27T13:24:00Z">
              <w:tcPr>
                <w:tcW w:w="1068" w:type="dxa"/>
                <w:gridSpan w:val="2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602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5 (0.6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1275" w:type="dxa"/>
            <w:shd w:val="clear" w:color="auto" w:fill="auto"/>
            <w:tcPrChange w:id="603" w:author="Ulrike Theidel" w:date="2013-02-27T13:24:00Z">
              <w:tcPr>
                <w:tcW w:w="1392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604" w:author="Ulrike Theidel" w:date="2013-02-27T13:18:00Z">
                <w:pPr>
                  <w:pStyle w:val="Tabellen"/>
                </w:pPr>
              </w:pPrChange>
            </w:pPr>
          </w:p>
        </w:tc>
        <w:tc>
          <w:tcPr>
            <w:tcW w:w="794" w:type="dxa"/>
            <w:shd w:val="clear" w:color="auto" w:fill="auto"/>
            <w:tcPrChange w:id="605" w:author="Ulrike Theidel" w:date="2013-02-27T13:24:00Z">
              <w:tcPr>
                <w:tcW w:w="833" w:type="dxa"/>
                <w:gridSpan w:val="3"/>
                <w:shd w:val="clear" w:color="auto" w:fill="auto"/>
              </w:tcPr>
            </w:tcPrChange>
          </w:tcPr>
          <w:p w:rsidR="00F53F56" w:rsidRPr="00686EC2" w:rsidRDefault="00F53F56">
            <w:pPr>
              <w:pStyle w:val="Tabellen"/>
              <w:spacing w:line="240" w:lineRule="auto"/>
              <w:rPr>
                <w:szCs w:val="16"/>
              </w:rPr>
              <w:pPrChange w:id="606" w:author="Ulrike Theidel" w:date="2013-02-27T13:18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0.77 </w:t>
            </w:r>
          </w:p>
        </w:tc>
      </w:tr>
    </w:tbl>
    <w:p w:rsidR="009A5FE1" w:rsidRDefault="005E6B94"/>
    <w:sectPr w:rsidR="009A5FE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TNEJMScalaSansLF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F56"/>
    <w:rsid w:val="000464F0"/>
    <w:rsid w:val="0005051E"/>
    <w:rsid w:val="000576D4"/>
    <w:rsid w:val="001118AF"/>
    <w:rsid w:val="00300BE3"/>
    <w:rsid w:val="003446AE"/>
    <w:rsid w:val="004026F8"/>
    <w:rsid w:val="00446AC8"/>
    <w:rsid w:val="00484096"/>
    <w:rsid w:val="004A7D6C"/>
    <w:rsid w:val="00563D3D"/>
    <w:rsid w:val="005E6B94"/>
    <w:rsid w:val="006029D6"/>
    <w:rsid w:val="00627949"/>
    <w:rsid w:val="00690030"/>
    <w:rsid w:val="006A5163"/>
    <w:rsid w:val="006D0D28"/>
    <w:rsid w:val="008C7E5A"/>
    <w:rsid w:val="00B145F3"/>
    <w:rsid w:val="00B7177A"/>
    <w:rsid w:val="00CD662B"/>
    <w:rsid w:val="00D55000"/>
    <w:rsid w:val="00D654AE"/>
    <w:rsid w:val="00DB1232"/>
    <w:rsid w:val="00DE1C53"/>
    <w:rsid w:val="00F53F56"/>
    <w:rsid w:val="00F71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3F56"/>
    <w:pPr>
      <w:spacing w:line="360" w:lineRule="auto"/>
      <w:jc w:val="both"/>
    </w:pPr>
    <w:rPr>
      <w:rFonts w:ascii="Times New Roman" w:eastAsia="Times New Roman" w:hAnsi="Times New Roman" w:cs="Times New Roman"/>
      <w:sz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n">
    <w:name w:val="Tabellen"/>
    <w:basedOn w:val="Standard"/>
    <w:link w:val="TabellenZchn"/>
    <w:qFormat/>
    <w:rsid w:val="00F53F56"/>
    <w:pPr>
      <w:spacing w:after="0"/>
      <w:jc w:val="left"/>
    </w:pPr>
    <w:rPr>
      <w:bCs/>
      <w:color w:val="000000"/>
      <w:sz w:val="16"/>
      <w:szCs w:val="20"/>
      <w:lang w:val="en-US"/>
    </w:rPr>
  </w:style>
  <w:style w:type="character" w:customStyle="1" w:styleId="TabellenZchn">
    <w:name w:val="Tabellen Zchn"/>
    <w:link w:val="Tabellen"/>
    <w:rsid w:val="00F53F56"/>
    <w:rPr>
      <w:rFonts w:ascii="Times New Roman" w:eastAsia="Times New Roman" w:hAnsi="Times New Roman" w:cs="Times New Roman"/>
      <w:bCs/>
      <w:color w:val="000000"/>
      <w:sz w:val="16"/>
      <w:szCs w:val="20"/>
    </w:rPr>
  </w:style>
  <w:style w:type="paragraph" w:styleId="Beschriftung">
    <w:name w:val="caption"/>
    <w:basedOn w:val="Standard"/>
    <w:next w:val="Standard"/>
    <w:qFormat/>
    <w:rsid w:val="00F53F56"/>
    <w:pPr>
      <w:spacing w:before="200" w:after="0"/>
      <w:jc w:val="left"/>
    </w:pPr>
    <w:rPr>
      <w:rFonts w:eastAsia="Calibri"/>
      <w:b/>
      <w:bCs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026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026F8"/>
    <w:rPr>
      <w:rFonts w:ascii="Tahoma" w:eastAsia="Times New Roman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3F56"/>
    <w:pPr>
      <w:spacing w:line="360" w:lineRule="auto"/>
      <w:jc w:val="both"/>
    </w:pPr>
    <w:rPr>
      <w:rFonts w:ascii="Times New Roman" w:eastAsia="Times New Roman" w:hAnsi="Times New Roman" w:cs="Times New Roman"/>
      <w:sz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n">
    <w:name w:val="Tabellen"/>
    <w:basedOn w:val="Standard"/>
    <w:link w:val="TabellenZchn"/>
    <w:qFormat/>
    <w:rsid w:val="00F53F56"/>
    <w:pPr>
      <w:spacing w:after="0"/>
      <w:jc w:val="left"/>
    </w:pPr>
    <w:rPr>
      <w:bCs/>
      <w:color w:val="000000"/>
      <w:sz w:val="16"/>
      <w:szCs w:val="20"/>
      <w:lang w:val="en-US"/>
    </w:rPr>
  </w:style>
  <w:style w:type="character" w:customStyle="1" w:styleId="TabellenZchn">
    <w:name w:val="Tabellen Zchn"/>
    <w:link w:val="Tabellen"/>
    <w:rsid w:val="00F53F56"/>
    <w:rPr>
      <w:rFonts w:ascii="Times New Roman" w:eastAsia="Times New Roman" w:hAnsi="Times New Roman" w:cs="Times New Roman"/>
      <w:bCs/>
      <w:color w:val="000000"/>
      <w:sz w:val="16"/>
      <w:szCs w:val="20"/>
    </w:rPr>
  </w:style>
  <w:style w:type="paragraph" w:styleId="Beschriftung">
    <w:name w:val="caption"/>
    <w:basedOn w:val="Standard"/>
    <w:next w:val="Standard"/>
    <w:qFormat/>
    <w:rsid w:val="00F53F56"/>
    <w:pPr>
      <w:spacing w:before="200" w:after="0"/>
      <w:jc w:val="left"/>
    </w:pPr>
    <w:rPr>
      <w:rFonts w:eastAsia="Calibri"/>
      <w:b/>
      <w:bCs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026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026F8"/>
    <w:rPr>
      <w:rFonts w:ascii="Tahoma" w:eastAsia="Times New Roman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8</Words>
  <Characters>2443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e Theidel</dc:creator>
  <cp:lastModifiedBy>Ulrike Theidel</cp:lastModifiedBy>
  <cp:revision>6</cp:revision>
  <dcterms:created xsi:type="dcterms:W3CDTF">2013-02-27T12:11:00Z</dcterms:created>
  <dcterms:modified xsi:type="dcterms:W3CDTF">2013-02-27T12:30:00Z</dcterms:modified>
</cp:coreProperties>
</file>